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BFB18D" w14:textId="04DDCA54" w:rsidR="0014241E" w:rsidRDefault="006332F2" w:rsidP="006332F2">
      <w:pPr>
        <w:pStyle w:val="Text"/>
        <w:pageBreakBefore/>
        <w:spacing w:before="0" w:after="0" w:line="240" w:lineRule="auto"/>
        <w:rPr>
          <w:rFonts w:asciiTheme="minorHAnsi" w:hAnsiTheme="minorHAnsi" w:cstheme="minorHAnsi"/>
          <w:b/>
          <w:bCs/>
          <w:sz w:val="20"/>
        </w:rPr>
      </w:pPr>
      <w:r w:rsidRPr="00F039C3">
        <w:rPr>
          <w:rFonts w:asciiTheme="minorHAnsi" w:hAnsiTheme="minorHAnsi" w:cstheme="minorHAnsi"/>
          <w:b/>
          <w:bCs/>
          <w:sz w:val="20"/>
        </w:rPr>
        <w:t>Supplement, Table 1</w:t>
      </w:r>
      <w:r>
        <w:rPr>
          <w:rFonts w:asciiTheme="minorHAnsi" w:hAnsiTheme="minorHAnsi" w:cstheme="minorHAnsi"/>
          <w:b/>
          <w:bCs/>
          <w:sz w:val="20"/>
        </w:rPr>
        <w:t xml:space="preserve">. </w:t>
      </w:r>
      <w:r w:rsidRPr="006332F2">
        <w:rPr>
          <w:rFonts w:asciiTheme="minorHAnsi" w:hAnsiTheme="minorHAnsi" w:cstheme="minorHAnsi"/>
          <w:b/>
          <w:bCs/>
          <w:sz w:val="20"/>
        </w:rPr>
        <w:t>Index to Post-index Payer Conversion</w:t>
      </w:r>
    </w:p>
    <w:tbl>
      <w:tblPr>
        <w:tblStyle w:val="TableGrid1"/>
        <w:tblW w:w="514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5"/>
        <w:gridCol w:w="952"/>
        <w:gridCol w:w="1006"/>
        <w:gridCol w:w="710"/>
        <w:gridCol w:w="832"/>
        <w:gridCol w:w="1006"/>
        <w:gridCol w:w="710"/>
        <w:gridCol w:w="953"/>
        <w:gridCol w:w="1006"/>
        <w:gridCol w:w="1081"/>
      </w:tblGrid>
      <w:tr w:rsidR="00D20A49" w:rsidRPr="006332F2" w14:paraId="5373C07C" w14:textId="2E1AF371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7EAC94" w14:textId="7ACB9D73" w:rsidR="006332F2" w:rsidRPr="007F11BF" w:rsidRDefault="006332F2" w:rsidP="006332F2">
            <w:pPr>
              <w:suppressAutoHyphens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 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AF992F" w14:textId="5C21A21A" w:rsidR="006332F2" w:rsidRPr="007F11BF" w:rsidRDefault="006332F2" w:rsidP="006332F2">
            <w:pPr>
              <w:suppressAutoHyphens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Index payer commercial (N=50,607)</w:t>
            </w:r>
          </w:p>
        </w:tc>
        <w:tc>
          <w:tcPr>
            <w:tcW w:w="954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947DCF" w14:textId="775DE21C" w:rsidR="006332F2" w:rsidRPr="007F11BF" w:rsidRDefault="006332F2" w:rsidP="006332F2">
            <w:pPr>
              <w:suppressAutoHyphens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Index payer cash (N=2,997)</w:t>
            </w:r>
          </w:p>
        </w:tc>
        <w:tc>
          <w:tcPr>
            <w:tcW w:w="1141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AB50F4" w14:textId="21575314" w:rsidR="006332F2" w:rsidRPr="007F11BF" w:rsidRDefault="006332F2" w:rsidP="006332F2">
            <w:pPr>
              <w:suppressAutoHyphens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Index payer discounts/coupons (N=16,118)</w:t>
            </w:r>
          </w:p>
        </w:tc>
      </w:tr>
      <w:tr w:rsidR="00E22727" w:rsidRPr="006332F2" w14:paraId="28000D8C" w14:textId="799C5430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B0B7B7" w14:textId="46C4A98D" w:rsidR="006332F2" w:rsidRPr="007F11BF" w:rsidRDefault="006332F2" w:rsidP="006332F2">
            <w:pPr>
              <w:suppressAutoHyphens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Patients with ≥1 conversion (n, %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84BBED" w14:textId="5A1C1461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5,316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2A41C5" w14:textId="6DE02C3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0.5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A1821" w14:textId="564149E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EC839B" w14:textId="05CA52A8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,598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818E14" w14:textId="3110DD2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53.3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454A8" w14:textId="3D780BE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A07E22" w14:textId="36C6F56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,863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13B4AB" w14:textId="7AD87630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30.2%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6E78D" w14:textId="3BCE6F9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4F4BFA8E" w14:textId="58862E77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</w:tcBorders>
            <w:noWrap/>
            <w:hideMark/>
          </w:tcPr>
          <w:p w14:paraId="47D66307" w14:textId="5DBD030F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Commercial</w:t>
            </w:r>
            <w:r w:rsidR="007F11BF">
              <w:rPr>
                <w:rFonts w:asciiTheme="minorHAnsi" w:hAnsiTheme="minorHAnsi" w:cstheme="minorHAnsi"/>
                <w:b/>
                <w:bCs/>
              </w:rPr>
              <w:t xml:space="preserve">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06A1DB5D" w14:textId="3F994021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0A692DC5" w14:textId="66CBE788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000D8DC7" w14:textId="0239DAC3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</w:tcBorders>
            <w:hideMark/>
          </w:tcPr>
          <w:p w14:paraId="2304A90B" w14:textId="4F74872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,36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04D5C2C0" w14:textId="08AC993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85.1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179CDFE6" w14:textId="149CADB3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78462B1B" w14:textId="444AA77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,582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36F09F9F" w14:textId="59A3E45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94.2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hideMark/>
          </w:tcPr>
          <w:p w14:paraId="4828777E" w14:textId="6BA949E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52E86DF4" w14:textId="3D0E8DC3" w:rsidTr="007F11BF">
        <w:trPr>
          <w:trHeight w:val="290"/>
        </w:trPr>
        <w:tc>
          <w:tcPr>
            <w:tcW w:w="1906" w:type="pct"/>
            <w:tcBorders>
              <w:bottom w:val="single" w:sz="4" w:space="0" w:color="auto"/>
            </w:tcBorders>
            <w:noWrap/>
            <w:hideMark/>
          </w:tcPr>
          <w:p w14:paraId="7EEAB5BA" w14:textId="60A86091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Time (days) to conversion (mean, SD, median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D4A9144" w14:textId="6C5F9640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0B39860" w14:textId="5EC17DE2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4E956F9" w14:textId="70EB7CA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hideMark/>
          </w:tcPr>
          <w:p w14:paraId="06BA3580" w14:textId="243EA79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3.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30A32076" w14:textId="5D2F8C2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9.9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7D2128D5" w14:textId="0EFDCEF2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3.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7C288137" w14:textId="1959821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8.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38F21557" w14:textId="4F3F4642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8.5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hideMark/>
          </w:tcPr>
          <w:p w14:paraId="3A2975E9" w14:textId="2608DCE2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0.0</w:t>
            </w:r>
          </w:p>
        </w:tc>
      </w:tr>
      <w:tr w:rsidR="00E22727" w:rsidRPr="006332F2" w14:paraId="3DC9726B" w14:textId="704E308E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</w:tcBorders>
            <w:noWrap/>
            <w:hideMark/>
          </w:tcPr>
          <w:p w14:paraId="20E77598" w14:textId="19C0C276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Cash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6A971A7D" w14:textId="41E7F81A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47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41E0182F" w14:textId="795E858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4.1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4D0C96B2" w14:textId="57EA193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76FDF969" w14:textId="33C5096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08562DAE" w14:textId="20D67E2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266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6D231B7D" w14:textId="63D40446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76E27BD9" w14:textId="525C146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34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69B63455" w14:textId="497E91B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2.8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hideMark/>
          </w:tcPr>
          <w:p w14:paraId="0E028E81" w14:textId="6D4E4F8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36324787" w14:textId="13DA16DE" w:rsidTr="007F11BF">
        <w:trPr>
          <w:trHeight w:val="290"/>
        </w:trPr>
        <w:tc>
          <w:tcPr>
            <w:tcW w:w="1906" w:type="pct"/>
            <w:tcBorders>
              <w:bottom w:val="single" w:sz="4" w:space="0" w:color="auto"/>
            </w:tcBorders>
            <w:noWrap/>
            <w:hideMark/>
          </w:tcPr>
          <w:p w14:paraId="0A45F27B" w14:textId="415630A7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Time (days) to conversion (mean, SD, median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387416BA" w14:textId="4E8DDE0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2.9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5898A055" w14:textId="0D7567A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4.0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724BB0A5" w14:textId="5121DB60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1.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5CC4ACFD" w14:textId="17F968F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002D5A47" w14:textId="023B0DC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6ED0CA3" w14:textId="051AB6D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2F0AC7EC" w14:textId="31A24F7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1.8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4BA47084" w14:textId="1CD983C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4.9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hideMark/>
          </w:tcPr>
          <w:p w14:paraId="7E7D523D" w14:textId="436EFC83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1.5</w:t>
            </w:r>
          </w:p>
        </w:tc>
      </w:tr>
      <w:tr w:rsidR="00393C96" w:rsidRPr="006332F2" w14:paraId="29B403ED" w14:textId="253807C1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</w:tcBorders>
            <w:noWrap/>
            <w:hideMark/>
          </w:tcPr>
          <w:p w14:paraId="3EB81F9B" w14:textId="513BCDB8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Discounts/coupons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38A14DC8" w14:textId="587EEF84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,34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1F31CEA5" w14:textId="65B97B28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81.8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54D15360" w14:textId="552B62D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</w:tcBorders>
            <w:hideMark/>
          </w:tcPr>
          <w:p w14:paraId="7D7875FE" w14:textId="5700AD9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88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1153959A" w14:textId="2BE74CE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1.8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4E9EE007" w14:textId="768F4DB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40055764" w14:textId="6602EA68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27F671EB" w14:textId="05BEC73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 </w:t>
            </w: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BFBFBF" w:themeFill="background1" w:themeFillShade="BF"/>
            <w:hideMark/>
          </w:tcPr>
          <w:p w14:paraId="347D0F00" w14:textId="0B144F6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393C96" w:rsidRPr="006332F2" w14:paraId="10E65A42" w14:textId="49B7EC47" w:rsidTr="007F11BF">
        <w:trPr>
          <w:trHeight w:val="290"/>
        </w:trPr>
        <w:tc>
          <w:tcPr>
            <w:tcW w:w="1906" w:type="pct"/>
            <w:tcBorders>
              <w:bottom w:val="single" w:sz="4" w:space="0" w:color="auto"/>
            </w:tcBorders>
            <w:noWrap/>
            <w:hideMark/>
          </w:tcPr>
          <w:p w14:paraId="11D32B79" w14:textId="3698B80F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Time (days) to conversion (mean, SD, median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6D37697E" w14:textId="46736322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0.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01D6EAE2" w14:textId="77ECF1B4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2.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2CFD86FE" w14:textId="4BB53C7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1.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hideMark/>
          </w:tcPr>
          <w:p w14:paraId="15307C2B" w14:textId="22CDDA2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8.2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00184974" w14:textId="4735CB98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0.5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3EC693B9" w14:textId="5352F00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38.0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31DFCF8" w14:textId="3A6BD34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107E98A1" w14:textId="7AD5C074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shd w:val="clear" w:color="auto" w:fill="BFBFBF" w:themeFill="background1" w:themeFillShade="BF"/>
            <w:hideMark/>
          </w:tcPr>
          <w:p w14:paraId="63B2067E" w14:textId="74F081F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2D18E4B3" w14:textId="358EEA9E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</w:tcBorders>
            <w:noWrap/>
            <w:hideMark/>
          </w:tcPr>
          <w:p w14:paraId="5DAA1ACA" w14:textId="2D335549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Medicaid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61D2909F" w14:textId="45881F9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28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66030A69" w14:textId="7F38999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0.5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1DB35881" w14:textId="15C15E63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</w:tcBorders>
            <w:hideMark/>
          </w:tcPr>
          <w:p w14:paraId="04571818" w14:textId="04DB2626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1C441249" w14:textId="0ECACDC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0.3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7A7E2B85" w14:textId="31765D9A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55588593" w14:textId="6776F4C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7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400946C6" w14:textId="5E5B1BF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0.1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hideMark/>
          </w:tcPr>
          <w:p w14:paraId="3EECE2C3" w14:textId="0E35807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405D4BA5" w14:textId="59155C7D" w:rsidTr="007F11BF">
        <w:trPr>
          <w:trHeight w:val="290"/>
        </w:trPr>
        <w:tc>
          <w:tcPr>
            <w:tcW w:w="1906" w:type="pct"/>
            <w:tcBorders>
              <w:bottom w:val="single" w:sz="4" w:space="0" w:color="auto"/>
            </w:tcBorders>
            <w:noWrap/>
            <w:hideMark/>
          </w:tcPr>
          <w:p w14:paraId="1E637E5F" w14:textId="061B2057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Time (days) to conversion (mean, SD, median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69F3C86B" w14:textId="7832B6F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96.1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485C9CC5" w14:textId="213103B0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7.3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23F6FAA0" w14:textId="4200C89A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94.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hideMark/>
          </w:tcPr>
          <w:p w14:paraId="54F9836C" w14:textId="7F1D54DE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31.3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0333A207" w14:textId="29518DE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21.7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6EDB8736" w14:textId="0DF7450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36.5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76DF03F3" w14:textId="6EEC39D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86.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64A7703F" w14:textId="712740B3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53.4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hideMark/>
          </w:tcPr>
          <w:p w14:paraId="0689FB2E" w14:textId="749A289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4.0</w:t>
            </w:r>
          </w:p>
        </w:tc>
      </w:tr>
      <w:tr w:rsidR="00E22727" w:rsidRPr="006332F2" w14:paraId="6471FCAD" w14:textId="1D4B34CA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</w:tcBorders>
            <w:noWrap/>
            <w:hideMark/>
          </w:tcPr>
          <w:p w14:paraId="1EB23642" w14:textId="00BAC1CA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Medicare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35D85287" w14:textId="4A23485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95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46E2C2A2" w14:textId="0DFFF14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3.7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noWrap/>
            <w:hideMark/>
          </w:tcPr>
          <w:p w14:paraId="0451A689" w14:textId="1F1A09F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</w:tcBorders>
            <w:hideMark/>
          </w:tcPr>
          <w:p w14:paraId="4B6E758A" w14:textId="3A137B8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67A00992" w14:textId="51B9920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2.9%</w:t>
            </w:r>
          </w:p>
        </w:tc>
        <w:tc>
          <w:tcPr>
            <w:tcW w:w="266" w:type="pct"/>
            <w:tcBorders>
              <w:top w:val="single" w:sz="4" w:space="0" w:color="auto"/>
            </w:tcBorders>
            <w:hideMark/>
          </w:tcPr>
          <w:p w14:paraId="019C0919" w14:textId="27348B3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</w:tcBorders>
            <w:hideMark/>
          </w:tcPr>
          <w:p w14:paraId="5A15BC80" w14:textId="6135C1D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40</w:t>
            </w:r>
          </w:p>
        </w:tc>
        <w:tc>
          <w:tcPr>
            <w:tcW w:w="377" w:type="pct"/>
            <w:tcBorders>
              <w:top w:val="single" w:sz="4" w:space="0" w:color="auto"/>
            </w:tcBorders>
            <w:hideMark/>
          </w:tcPr>
          <w:p w14:paraId="0EED7217" w14:textId="74B074B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2.9%</w:t>
            </w:r>
          </w:p>
        </w:tc>
        <w:tc>
          <w:tcPr>
            <w:tcW w:w="407" w:type="pct"/>
            <w:tcBorders>
              <w:top w:val="single" w:sz="4" w:space="0" w:color="auto"/>
            </w:tcBorders>
            <w:hideMark/>
          </w:tcPr>
          <w:p w14:paraId="463E9766" w14:textId="5B88770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49429A3C" w14:textId="47AE57F4" w:rsidTr="007F11BF">
        <w:trPr>
          <w:trHeight w:val="290"/>
        </w:trPr>
        <w:tc>
          <w:tcPr>
            <w:tcW w:w="1906" w:type="pct"/>
            <w:noWrap/>
            <w:hideMark/>
          </w:tcPr>
          <w:p w14:paraId="27D68312" w14:textId="0CB49709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Time (days) to conversion (mean, SD, median)</w:t>
            </w:r>
          </w:p>
        </w:tc>
        <w:tc>
          <w:tcPr>
            <w:tcW w:w="357" w:type="pct"/>
            <w:hideMark/>
          </w:tcPr>
          <w:p w14:paraId="6B6F173D" w14:textId="7A7F857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94.2</w:t>
            </w:r>
          </w:p>
        </w:tc>
        <w:tc>
          <w:tcPr>
            <w:tcW w:w="377" w:type="pct"/>
            <w:hideMark/>
          </w:tcPr>
          <w:p w14:paraId="1FDB66DD" w14:textId="44431B8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9.2</w:t>
            </w:r>
          </w:p>
        </w:tc>
        <w:tc>
          <w:tcPr>
            <w:tcW w:w="266" w:type="pct"/>
            <w:hideMark/>
          </w:tcPr>
          <w:p w14:paraId="3F05EEBF" w14:textId="29B5B0A9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94.0</w:t>
            </w:r>
          </w:p>
        </w:tc>
        <w:tc>
          <w:tcPr>
            <w:tcW w:w="312" w:type="pct"/>
            <w:hideMark/>
          </w:tcPr>
          <w:p w14:paraId="61A4F3A5" w14:textId="1461244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7.0</w:t>
            </w:r>
          </w:p>
        </w:tc>
        <w:tc>
          <w:tcPr>
            <w:tcW w:w="377" w:type="pct"/>
            <w:hideMark/>
          </w:tcPr>
          <w:p w14:paraId="1023EE1D" w14:textId="7F8D1EC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53.9</w:t>
            </w:r>
          </w:p>
        </w:tc>
        <w:tc>
          <w:tcPr>
            <w:tcW w:w="266" w:type="pct"/>
            <w:hideMark/>
          </w:tcPr>
          <w:p w14:paraId="4D729AF6" w14:textId="20DA5F7A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24.0</w:t>
            </w:r>
          </w:p>
        </w:tc>
        <w:tc>
          <w:tcPr>
            <w:tcW w:w="357" w:type="pct"/>
            <w:hideMark/>
          </w:tcPr>
          <w:p w14:paraId="40AFB3B2" w14:textId="2EAA10B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9.5</w:t>
            </w:r>
          </w:p>
        </w:tc>
        <w:tc>
          <w:tcPr>
            <w:tcW w:w="377" w:type="pct"/>
            <w:hideMark/>
          </w:tcPr>
          <w:p w14:paraId="2F8D95D2" w14:textId="28EA6DD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8.5</w:t>
            </w:r>
          </w:p>
        </w:tc>
        <w:tc>
          <w:tcPr>
            <w:tcW w:w="407" w:type="pct"/>
            <w:hideMark/>
          </w:tcPr>
          <w:p w14:paraId="65B9712E" w14:textId="20E68CA5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56.5</w:t>
            </w:r>
          </w:p>
        </w:tc>
      </w:tr>
      <w:tr w:rsidR="00E22727" w:rsidRPr="006332F2" w14:paraId="05219846" w14:textId="54D8037D" w:rsidTr="007F11BF">
        <w:trPr>
          <w:trHeight w:val="290"/>
        </w:trPr>
        <w:tc>
          <w:tcPr>
            <w:tcW w:w="1906" w:type="pct"/>
            <w:tcBorders>
              <w:bottom w:val="single" w:sz="4" w:space="0" w:color="auto"/>
            </w:tcBorders>
            <w:noWrap/>
            <w:hideMark/>
          </w:tcPr>
          <w:p w14:paraId="7D67A31E" w14:textId="39116FAD" w:rsidR="006332F2" w:rsidRPr="007F11BF" w:rsidRDefault="006332F2" w:rsidP="00DC2B93">
            <w:pPr>
              <w:suppressAutoHyphens/>
              <w:ind w:left="720"/>
              <w:rPr>
                <w:rFonts w:asciiTheme="minorHAnsi" w:hAnsiTheme="minorHAnsi" w:cstheme="minorHAnsi"/>
              </w:rPr>
            </w:pPr>
            <w:r w:rsidRPr="007F11BF">
              <w:rPr>
                <w:rFonts w:asciiTheme="minorHAnsi" w:hAnsiTheme="minorHAnsi" w:cstheme="minorHAnsi"/>
              </w:rPr>
              <w:t>Time (days) to conversion (mean, SD, median)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0BE9A7DE" w14:textId="35EB81A4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1DD9ADC4" w14:textId="75D2A18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42EC01EF" w14:textId="057EADC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hideMark/>
          </w:tcPr>
          <w:p w14:paraId="7312FD78" w14:textId="32EE18B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3A92E805" w14:textId="1B57F48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266" w:type="pct"/>
            <w:tcBorders>
              <w:bottom w:val="single" w:sz="4" w:space="0" w:color="auto"/>
            </w:tcBorders>
            <w:hideMark/>
          </w:tcPr>
          <w:p w14:paraId="30DBD25F" w14:textId="6BC962FA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hideMark/>
          </w:tcPr>
          <w:p w14:paraId="7C225615" w14:textId="6548B326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hideMark/>
          </w:tcPr>
          <w:p w14:paraId="4C4D6016" w14:textId="766B344D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407" w:type="pct"/>
            <w:tcBorders>
              <w:bottom w:val="single" w:sz="4" w:space="0" w:color="auto"/>
            </w:tcBorders>
            <w:hideMark/>
          </w:tcPr>
          <w:p w14:paraId="4F6BFA97" w14:textId="018B3760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  <w:tr w:rsidR="00E22727" w:rsidRPr="006332F2" w14:paraId="72AC4CF4" w14:textId="60113FAE" w:rsidTr="007F11BF">
        <w:trPr>
          <w:trHeight w:val="290"/>
        </w:trPr>
        <w:tc>
          <w:tcPr>
            <w:tcW w:w="19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9C5683" w14:textId="7B8D243A" w:rsidR="006332F2" w:rsidRPr="007F11BF" w:rsidRDefault="006332F2" w:rsidP="006332F2">
            <w:pPr>
              <w:suppressAutoHyphens/>
              <w:rPr>
                <w:rFonts w:asciiTheme="minorHAnsi" w:hAnsiTheme="minorHAnsi" w:cstheme="minorHAnsi"/>
                <w:b/>
                <w:bCs/>
              </w:rPr>
            </w:pPr>
            <w:r w:rsidRPr="007F11BF">
              <w:rPr>
                <w:rFonts w:asciiTheme="minorHAnsi" w:hAnsiTheme="minorHAnsi" w:cstheme="minorHAnsi"/>
                <w:b/>
                <w:bCs/>
              </w:rPr>
              <w:t>Patients without any conversion (n, %)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FC26C" w14:textId="39D23521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5,291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C2731E" w14:textId="347F4EE2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89.5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6FD1F" w14:textId="4D73CF8A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E96314" w14:textId="2F1F8BAB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,399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8AE7C8" w14:textId="7A4B588C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46.7%</w:t>
            </w:r>
          </w:p>
        </w:tc>
        <w:tc>
          <w:tcPr>
            <w:tcW w:w="26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AC49D" w14:textId="507E6AE7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59686" w14:textId="23AC83A0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11,255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5EC6435" w14:textId="09454BF8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>69.8%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CCEA58" w14:textId="48397A2F" w:rsidR="006332F2" w:rsidRPr="007F11BF" w:rsidRDefault="006332F2" w:rsidP="00F039C3">
            <w:pPr>
              <w:pStyle w:val="Text"/>
              <w:spacing w:before="0" w:line="259" w:lineRule="auto"/>
              <w:jc w:val="center"/>
              <w:rPr>
                <w:rFonts w:asciiTheme="minorHAnsi" w:eastAsia="Times New Roman" w:hAnsiTheme="minorHAnsi" w:cstheme="minorHAnsi"/>
              </w:rPr>
            </w:pPr>
            <w:r w:rsidRPr="007F11BF">
              <w:rPr>
                <w:rFonts w:asciiTheme="minorHAnsi" w:eastAsia="Times New Roman" w:hAnsiTheme="minorHAnsi" w:cstheme="minorHAnsi"/>
              </w:rPr>
              <w:t xml:space="preserve">  </w:t>
            </w:r>
          </w:p>
        </w:tc>
      </w:tr>
    </w:tbl>
    <w:p w14:paraId="151B54AD" w14:textId="10C4D18D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1F7FB425" w14:textId="69A7D1CE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7893DBDB" w14:textId="77777777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7E61FB2A" w14:textId="77777777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234C4061" w14:textId="77777777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43D94A35" w14:textId="77777777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719B0541" w14:textId="77777777" w:rsidR="0014241E" w:rsidRDefault="0014241E" w:rsidP="003F20F5">
      <w:pPr>
        <w:pStyle w:val="Text"/>
        <w:spacing w:before="0" w:after="0" w:line="240" w:lineRule="auto"/>
        <w:rPr>
          <w:rFonts w:asciiTheme="minorHAnsi" w:hAnsiTheme="minorHAnsi" w:cstheme="minorHAnsi"/>
          <w:b/>
          <w:bCs/>
          <w:sz w:val="18"/>
          <w:szCs w:val="18"/>
        </w:rPr>
      </w:pPr>
    </w:p>
    <w:p w14:paraId="35F5C34D" w14:textId="30522CE0" w:rsidR="00DC544F" w:rsidRDefault="00DC544F" w:rsidP="00E556FC">
      <w:pPr>
        <w:pStyle w:val="Text"/>
        <w:spacing w:line="259" w:lineRule="auto"/>
      </w:pPr>
    </w:p>
    <w:p w14:paraId="5B90674A" w14:textId="1453251B" w:rsidR="00DC544F" w:rsidRPr="00A419E1" w:rsidRDefault="00DC544F" w:rsidP="00E556FC">
      <w:pPr>
        <w:pStyle w:val="Text"/>
        <w:spacing w:line="259" w:lineRule="auto"/>
        <w:rPr>
          <w:rFonts w:asciiTheme="minorHAnsi" w:hAnsiTheme="minorHAnsi" w:cstheme="minorHAnsi"/>
        </w:rPr>
      </w:pPr>
    </w:p>
    <w:sectPr w:rsidR="00DC544F" w:rsidRPr="00A419E1" w:rsidSect="00DC2B93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4AB6AE" w14:textId="77777777" w:rsidR="000526F1" w:rsidRDefault="000526F1" w:rsidP="001A29E4">
      <w:pPr>
        <w:spacing w:after="0" w:line="240" w:lineRule="auto"/>
      </w:pPr>
      <w:r>
        <w:separator/>
      </w:r>
    </w:p>
  </w:endnote>
  <w:endnote w:type="continuationSeparator" w:id="0">
    <w:p w14:paraId="7703D5F5" w14:textId="77777777" w:rsidR="000526F1" w:rsidRDefault="000526F1" w:rsidP="001A29E4">
      <w:pPr>
        <w:spacing w:after="0" w:line="240" w:lineRule="auto"/>
      </w:pPr>
      <w:r>
        <w:continuationSeparator/>
      </w:r>
    </w:p>
  </w:endnote>
  <w:endnote w:type="continuationNotice" w:id="1">
    <w:p w14:paraId="0E831BBA" w14:textId="77777777" w:rsidR="000526F1" w:rsidRDefault="000526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4499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A139B" w14:textId="4BF6AB3C" w:rsidR="006926BA" w:rsidRDefault="006926B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09562EC" w14:textId="77777777" w:rsidR="00C62D50" w:rsidRDefault="00C62D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EAB4C" w14:textId="77777777" w:rsidR="000526F1" w:rsidRDefault="000526F1" w:rsidP="001A29E4">
      <w:pPr>
        <w:spacing w:after="0" w:line="240" w:lineRule="auto"/>
      </w:pPr>
      <w:r>
        <w:separator/>
      </w:r>
    </w:p>
  </w:footnote>
  <w:footnote w:type="continuationSeparator" w:id="0">
    <w:p w14:paraId="7C6F0B70" w14:textId="77777777" w:rsidR="000526F1" w:rsidRDefault="000526F1" w:rsidP="001A29E4">
      <w:pPr>
        <w:spacing w:after="0" w:line="240" w:lineRule="auto"/>
      </w:pPr>
      <w:r>
        <w:continuationSeparator/>
      </w:r>
    </w:p>
  </w:footnote>
  <w:footnote w:type="continuationNotice" w:id="1">
    <w:p w14:paraId="4489415E" w14:textId="77777777" w:rsidR="000526F1" w:rsidRDefault="000526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6F0B0" w14:textId="55DA94F7" w:rsidR="00C62D50" w:rsidRDefault="00C62D50">
    <w:pPr>
      <w:pStyle w:val="Header"/>
      <w:jc w:val="center"/>
    </w:pPr>
  </w:p>
  <w:p w14:paraId="6392EF69" w14:textId="77777777" w:rsidR="00C62D50" w:rsidRDefault="00C62D5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AA642A5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2E4101A"/>
    <w:multiLevelType w:val="singleLevel"/>
    <w:tmpl w:val="21B0C21C"/>
    <w:lvl w:ilvl="0">
      <w:start w:val="1"/>
      <w:numFmt w:val="bullet"/>
      <w:pStyle w:val="TextDash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2" w15:restartNumberingAfterBreak="0">
    <w:nsid w:val="056A66CD"/>
    <w:multiLevelType w:val="hybridMultilevel"/>
    <w:tmpl w:val="4BF09CBA"/>
    <w:lvl w:ilvl="0" w:tplc="2BCA3B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4CE912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3AFE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888C9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A5E9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640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DE54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A97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22DF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0A00B45"/>
    <w:multiLevelType w:val="hybridMultilevel"/>
    <w:tmpl w:val="F8A6C3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5E543E"/>
    <w:multiLevelType w:val="hybridMultilevel"/>
    <w:tmpl w:val="14BCEBEE"/>
    <w:lvl w:ilvl="0" w:tplc="B7D87C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FA83432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8A58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CA6D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C97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6E3B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E6B9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1E75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328E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2F32F59"/>
    <w:multiLevelType w:val="singleLevel"/>
    <w:tmpl w:val="3990C5A6"/>
    <w:lvl w:ilvl="0">
      <w:start w:val="1"/>
      <w:numFmt w:val="decimal"/>
      <w:pStyle w:val="ListNumber"/>
      <w:lvlText w:val="%1."/>
      <w:lvlJc w:val="left"/>
      <w:pPr>
        <w:ind w:left="720" w:hanging="360"/>
      </w:pPr>
      <w:rPr>
        <w:rFonts w:ascii="Arial" w:eastAsiaTheme="minorHAnsi" w:hAnsi="Arial" w:cs="Arial"/>
        <w:color w:val="44546A" w:themeColor="text2"/>
      </w:rPr>
    </w:lvl>
  </w:abstractNum>
  <w:abstractNum w:abstractNumId="6" w15:restartNumberingAfterBreak="0">
    <w:nsid w:val="1C423979"/>
    <w:multiLevelType w:val="hybridMultilevel"/>
    <w:tmpl w:val="102CE2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7159C0"/>
    <w:multiLevelType w:val="hybridMultilevel"/>
    <w:tmpl w:val="B5C86660"/>
    <w:lvl w:ilvl="0" w:tplc="FCD03B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86069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8CD6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B22D9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7C7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DA70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2880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1A5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1EC5D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FC868DD"/>
    <w:multiLevelType w:val="hybridMultilevel"/>
    <w:tmpl w:val="4E9ABB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862499"/>
    <w:multiLevelType w:val="hybridMultilevel"/>
    <w:tmpl w:val="7598D50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EEB2580"/>
    <w:multiLevelType w:val="hybridMultilevel"/>
    <w:tmpl w:val="B3289472"/>
    <w:lvl w:ilvl="0" w:tplc="554242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3EEA5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9838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6865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7005A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E6E5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AB4B11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E667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D2268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2FD66849"/>
    <w:multiLevelType w:val="hybridMultilevel"/>
    <w:tmpl w:val="2BEAFFB2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41138A0"/>
    <w:multiLevelType w:val="hybridMultilevel"/>
    <w:tmpl w:val="5ED6C9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3277CBE"/>
    <w:multiLevelType w:val="hybridMultilevel"/>
    <w:tmpl w:val="A22E5EFE"/>
    <w:lvl w:ilvl="0" w:tplc="BDBC6D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824A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C6C3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6C5D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C2B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AAA0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85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6EAEC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342B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76E1868"/>
    <w:multiLevelType w:val="hybridMultilevel"/>
    <w:tmpl w:val="0CE62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962117"/>
    <w:multiLevelType w:val="hybridMultilevel"/>
    <w:tmpl w:val="4E28ED8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63C7505"/>
    <w:multiLevelType w:val="hybridMultilevel"/>
    <w:tmpl w:val="09488D68"/>
    <w:lvl w:ilvl="0" w:tplc="72408A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B2BE7A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609F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486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6A8A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6CE1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800E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CAC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90C6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63E5EDE"/>
    <w:multiLevelType w:val="hybridMultilevel"/>
    <w:tmpl w:val="51F0D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7B46BE0"/>
    <w:multiLevelType w:val="hybridMultilevel"/>
    <w:tmpl w:val="88C2E2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F5518B3"/>
    <w:multiLevelType w:val="hybridMultilevel"/>
    <w:tmpl w:val="7B248BEA"/>
    <w:lvl w:ilvl="0" w:tplc="0ECE4A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862AF7"/>
    <w:multiLevelType w:val="hybridMultilevel"/>
    <w:tmpl w:val="1B444468"/>
    <w:lvl w:ilvl="0" w:tplc="BBCE47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3BA194E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5CD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1EE0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6A2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BDAA7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EA2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3C99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3687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F7B763E"/>
    <w:multiLevelType w:val="hybridMultilevel"/>
    <w:tmpl w:val="8FDA40DE"/>
    <w:lvl w:ilvl="0" w:tplc="F8F8CB0E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535896217">
    <w:abstractNumId w:val="20"/>
  </w:num>
  <w:num w:numId="2" w16cid:durableId="1165166163">
    <w:abstractNumId w:val="7"/>
  </w:num>
  <w:num w:numId="3" w16cid:durableId="363293787">
    <w:abstractNumId w:val="16"/>
  </w:num>
  <w:num w:numId="4" w16cid:durableId="77675176">
    <w:abstractNumId w:val="4"/>
  </w:num>
  <w:num w:numId="5" w16cid:durableId="1615475426">
    <w:abstractNumId w:val="10"/>
  </w:num>
  <w:num w:numId="6" w16cid:durableId="785082017">
    <w:abstractNumId w:val="2"/>
  </w:num>
  <w:num w:numId="7" w16cid:durableId="1084375575">
    <w:abstractNumId w:val="17"/>
  </w:num>
  <w:num w:numId="8" w16cid:durableId="1321930077">
    <w:abstractNumId w:val="18"/>
  </w:num>
  <w:num w:numId="9" w16cid:durableId="1054235876">
    <w:abstractNumId w:val="8"/>
  </w:num>
  <w:num w:numId="10" w16cid:durableId="1314413279">
    <w:abstractNumId w:val="12"/>
  </w:num>
  <w:num w:numId="11" w16cid:durableId="1119648167">
    <w:abstractNumId w:val="11"/>
  </w:num>
  <w:num w:numId="12" w16cid:durableId="1045301446">
    <w:abstractNumId w:val="15"/>
  </w:num>
  <w:num w:numId="13" w16cid:durableId="1026174622">
    <w:abstractNumId w:val="9"/>
  </w:num>
  <w:num w:numId="14" w16cid:durableId="1268270095">
    <w:abstractNumId w:val="13"/>
  </w:num>
  <w:num w:numId="15" w16cid:durableId="1269971676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988168643">
    <w:abstractNumId w:val="1"/>
  </w:num>
  <w:num w:numId="17" w16cid:durableId="1217206146">
    <w:abstractNumId w:val="6"/>
  </w:num>
  <w:num w:numId="18" w16cid:durableId="799886250">
    <w:abstractNumId w:val="5"/>
  </w:num>
  <w:num w:numId="19" w16cid:durableId="789471325">
    <w:abstractNumId w:val="21"/>
  </w:num>
  <w:num w:numId="20" w16cid:durableId="892930385">
    <w:abstractNumId w:val="14"/>
  </w:num>
  <w:num w:numId="21" w16cid:durableId="1054306458">
    <w:abstractNumId w:val="3"/>
  </w:num>
  <w:num w:numId="22" w16cid:durableId="1950308582">
    <w:abstractNumId w:val="19"/>
  </w:num>
  <w:num w:numId="23" w16cid:durableId="20924617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C0"/>
    <w:rsid w:val="000000D8"/>
    <w:rsid w:val="00000F7E"/>
    <w:rsid w:val="00001E17"/>
    <w:rsid w:val="00001E58"/>
    <w:rsid w:val="00001E75"/>
    <w:rsid w:val="00003775"/>
    <w:rsid w:val="0000431B"/>
    <w:rsid w:val="000060F6"/>
    <w:rsid w:val="000104F9"/>
    <w:rsid w:val="000130E4"/>
    <w:rsid w:val="00014C1C"/>
    <w:rsid w:val="00016913"/>
    <w:rsid w:val="000169C2"/>
    <w:rsid w:val="00017C95"/>
    <w:rsid w:val="00020DD9"/>
    <w:rsid w:val="00021FF9"/>
    <w:rsid w:val="00022154"/>
    <w:rsid w:val="0002390F"/>
    <w:rsid w:val="000245DD"/>
    <w:rsid w:val="00024885"/>
    <w:rsid w:val="000249E4"/>
    <w:rsid w:val="000257D6"/>
    <w:rsid w:val="00025D75"/>
    <w:rsid w:val="000308FE"/>
    <w:rsid w:val="00032D9D"/>
    <w:rsid w:val="00033EE0"/>
    <w:rsid w:val="000343FA"/>
    <w:rsid w:val="00034FC4"/>
    <w:rsid w:val="00035E1F"/>
    <w:rsid w:val="00037471"/>
    <w:rsid w:val="00043A15"/>
    <w:rsid w:val="0004470C"/>
    <w:rsid w:val="00044C89"/>
    <w:rsid w:val="00044DE4"/>
    <w:rsid w:val="0004643A"/>
    <w:rsid w:val="00046475"/>
    <w:rsid w:val="0004650D"/>
    <w:rsid w:val="00050459"/>
    <w:rsid w:val="00051844"/>
    <w:rsid w:val="00051AAB"/>
    <w:rsid w:val="000526F1"/>
    <w:rsid w:val="00052B89"/>
    <w:rsid w:val="00053FDE"/>
    <w:rsid w:val="000545C2"/>
    <w:rsid w:val="00054F02"/>
    <w:rsid w:val="0005606D"/>
    <w:rsid w:val="0005683A"/>
    <w:rsid w:val="00056A8E"/>
    <w:rsid w:val="00056C38"/>
    <w:rsid w:val="00056D49"/>
    <w:rsid w:val="00056D79"/>
    <w:rsid w:val="0005720A"/>
    <w:rsid w:val="000572EA"/>
    <w:rsid w:val="00060433"/>
    <w:rsid w:val="000604BA"/>
    <w:rsid w:val="000605D8"/>
    <w:rsid w:val="00060647"/>
    <w:rsid w:val="00060E44"/>
    <w:rsid w:val="0006211E"/>
    <w:rsid w:val="00062C6F"/>
    <w:rsid w:val="0006349D"/>
    <w:rsid w:val="00063D01"/>
    <w:rsid w:val="0006409F"/>
    <w:rsid w:val="00066606"/>
    <w:rsid w:val="00066741"/>
    <w:rsid w:val="000701F4"/>
    <w:rsid w:val="000704F0"/>
    <w:rsid w:val="0007190C"/>
    <w:rsid w:val="0007203D"/>
    <w:rsid w:val="00073481"/>
    <w:rsid w:val="00074BF8"/>
    <w:rsid w:val="0007526D"/>
    <w:rsid w:val="000760E0"/>
    <w:rsid w:val="000769D5"/>
    <w:rsid w:val="00076D55"/>
    <w:rsid w:val="000775C8"/>
    <w:rsid w:val="000801E6"/>
    <w:rsid w:val="00081BA4"/>
    <w:rsid w:val="00086D48"/>
    <w:rsid w:val="0009012B"/>
    <w:rsid w:val="00090150"/>
    <w:rsid w:val="00090185"/>
    <w:rsid w:val="00090226"/>
    <w:rsid w:val="00090715"/>
    <w:rsid w:val="000921A1"/>
    <w:rsid w:val="00092E96"/>
    <w:rsid w:val="000931E2"/>
    <w:rsid w:val="00093C97"/>
    <w:rsid w:val="0009615D"/>
    <w:rsid w:val="00096981"/>
    <w:rsid w:val="000971F7"/>
    <w:rsid w:val="00097821"/>
    <w:rsid w:val="000A0D7F"/>
    <w:rsid w:val="000A27A7"/>
    <w:rsid w:val="000A41DB"/>
    <w:rsid w:val="000A4542"/>
    <w:rsid w:val="000A491E"/>
    <w:rsid w:val="000A576D"/>
    <w:rsid w:val="000A71AF"/>
    <w:rsid w:val="000A7AA5"/>
    <w:rsid w:val="000B03C6"/>
    <w:rsid w:val="000B1784"/>
    <w:rsid w:val="000B2371"/>
    <w:rsid w:val="000B34EE"/>
    <w:rsid w:val="000B3D60"/>
    <w:rsid w:val="000B58FB"/>
    <w:rsid w:val="000B5FB5"/>
    <w:rsid w:val="000B697C"/>
    <w:rsid w:val="000C01CF"/>
    <w:rsid w:val="000C1209"/>
    <w:rsid w:val="000C1C37"/>
    <w:rsid w:val="000C2B02"/>
    <w:rsid w:val="000C2C83"/>
    <w:rsid w:val="000C3158"/>
    <w:rsid w:val="000C3E83"/>
    <w:rsid w:val="000C401A"/>
    <w:rsid w:val="000C4A3F"/>
    <w:rsid w:val="000C4AF6"/>
    <w:rsid w:val="000C4DD1"/>
    <w:rsid w:val="000C52C9"/>
    <w:rsid w:val="000C730D"/>
    <w:rsid w:val="000C7E6F"/>
    <w:rsid w:val="000D01B8"/>
    <w:rsid w:val="000D2125"/>
    <w:rsid w:val="000D2B42"/>
    <w:rsid w:val="000D355B"/>
    <w:rsid w:val="000D43DD"/>
    <w:rsid w:val="000D52D7"/>
    <w:rsid w:val="000D5FAA"/>
    <w:rsid w:val="000D684C"/>
    <w:rsid w:val="000D693D"/>
    <w:rsid w:val="000D6C6D"/>
    <w:rsid w:val="000D6EDB"/>
    <w:rsid w:val="000D6F43"/>
    <w:rsid w:val="000D7268"/>
    <w:rsid w:val="000E1108"/>
    <w:rsid w:val="000E1799"/>
    <w:rsid w:val="000E1F23"/>
    <w:rsid w:val="000E2B58"/>
    <w:rsid w:val="000E3D0A"/>
    <w:rsid w:val="000E5092"/>
    <w:rsid w:val="000E6274"/>
    <w:rsid w:val="000E6537"/>
    <w:rsid w:val="000E6C9D"/>
    <w:rsid w:val="000E7B98"/>
    <w:rsid w:val="000F0180"/>
    <w:rsid w:val="000F12C6"/>
    <w:rsid w:val="000F1DB9"/>
    <w:rsid w:val="000F25D8"/>
    <w:rsid w:val="000F62D1"/>
    <w:rsid w:val="000F647C"/>
    <w:rsid w:val="000F7AC8"/>
    <w:rsid w:val="001001CB"/>
    <w:rsid w:val="0010027D"/>
    <w:rsid w:val="00100B56"/>
    <w:rsid w:val="00100B64"/>
    <w:rsid w:val="00101236"/>
    <w:rsid w:val="00101A33"/>
    <w:rsid w:val="00103B23"/>
    <w:rsid w:val="00103C17"/>
    <w:rsid w:val="00105CC6"/>
    <w:rsid w:val="00110230"/>
    <w:rsid w:val="00110A0C"/>
    <w:rsid w:val="0011243C"/>
    <w:rsid w:val="00113039"/>
    <w:rsid w:val="00115A4C"/>
    <w:rsid w:val="001161BF"/>
    <w:rsid w:val="00116612"/>
    <w:rsid w:val="00122A53"/>
    <w:rsid w:val="00123297"/>
    <w:rsid w:val="001232EE"/>
    <w:rsid w:val="00123E09"/>
    <w:rsid w:val="00124958"/>
    <w:rsid w:val="00124AB7"/>
    <w:rsid w:val="001251E1"/>
    <w:rsid w:val="00125539"/>
    <w:rsid w:val="00125F24"/>
    <w:rsid w:val="001269E3"/>
    <w:rsid w:val="00127039"/>
    <w:rsid w:val="00130ABD"/>
    <w:rsid w:val="00130DFA"/>
    <w:rsid w:val="001313BE"/>
    <w:rsid w:val="001322E6"/>
    <w:rsid w:val="00133E11"/>
    <w:rsid w:val="00134D82"/>
    <w:rsid w:val="00134E01"/>
    <w:rsid w:val="001363EC"/>
    <w:rsid w:val="0013641C"/>
    <w:rsid w:val="00136887"/>
    <w:rsid w:val="00136B3B"/>
    <w:rsid w:val="00136F42"/>
    <w:rsid w:val="001372FF"/>
    <w:rsid w:val="0013794E"/>
    <w:rsid w:val="0014241E"/>
    <w:rsid w:val="00142928"/>
    <w:rsid w:val="00142C79"/>
    <w:rsid w:val="0014337D"/>
    <w:rsid w:val="00143AD0"/>
    <w:rsid w:val="001447AC"/>
    <w:rsid w:val="00145C99"/>
    <w:rsid w:val="0014612C"/>
    <w:rsid w:val="00146515"/>
    <w:rsid w:val="00146C12"/>
    <w:rsid w:val="00150379"/>
    <w:rsid w:val="001518A5"/>
    <w:rsid w:val="00152507"/>
    <w:rsid w:val="00153B70"/>
    <w:rsid w:val="0015439D"/>
    <w:rsid w:val="00154E1E"/>
    <w:rsid w:val="00154FC0"/>
    <w:rsid w:val="001563EA"/>
    <w:rsid w:val="00157DDB"/>
    <w:rsid w:val="00160171"/>
    <w:rsid w:val="00160699"/>
    <w:rsid w:val="001608C8"/>
    <w:rsid w:val="00160BF2"/>
    <w:rsid w:val="00162E8E"/>
    <w:rsid w:val="00163FEF"/>
    <w:rsid w:val="001664B8"/>
    <w:rsid w:val="001669A6"/>
    <w:rsid w:val="00171B92"/>
    <w:rsid w:val="00172079"/>
    <w:rsid w:val="00172400"/>
    <w:rsid w:val="00172AB3"/>
    <w:rsid w:val="001750A8"/>
    <w:rsid w:val="001754C9"/>
    <w:rsid w:val="00175A97"/>
    <w:rsid w:val="001765AC"/>
    <w:rsid w:val="00180A7B"/>
    <w:rsid w:val="001815BF"/>
    <w:rsid w:val="0018231A"/>
    <w:rsid w:val="00182FDC"/>
    <w:rsid w:val="001831A2"/>
    <w:rsid w:val="001832A6"/>
    <w:rsid w:val="001847D4"/>
    <w:rsid w:val="001864F9"/>
    <w:rsid w:val="00191CC2"/>
    <w:rsid w:val="001926D5"/>
    <w:rsid w:val="00192D8D"/>
    <w:rsid w:val="00193588"/>
    <w:rsid w:val="00193D16"/>
    <w:rsid w:val="00193F82"/>
    <w:rsid w:val="001944D8"/>
    <w:rsid w:val="00195436"/>
    <w:rsid w:val="00195581"/>
    <w:rsid w:val="00197D48"/>
    <w:rsid w:val="001A29E4"/>
    <w:rsid w:val="001A2D89"/>
    <w:rsid w:val="001A3801"/>
    <w:rsid w:val="001A46E3"/>
    <w:rsid w:val="001A5763"/>
    <w:rsid w:val="001A5A85"/>
    <w:rsid w:val="001A5AB9"/>
    <w:rsid w:val="001A5E40"/>
    <w:rsid w:val="001A5F30"/>
    <w:rsid w:val="001B00B4"/>
    <w:rsid w:val="001B15F7"/>
    <w:rsid w:val="001B1EC8"/>
    <w:rsid w:val="001B5CB3"/>
    <w:rsid w:val="001B63A6"/>
    <w:rsid w:val="001B6C23"/>
    <w:rsid w:val="001B7028"/>
    <w:rsid w:val="001B7C93"/>
    <w:rsid w:val="001C08D0"/>
    <w:rsid w:val="001C17E1"/>
    <w:rsid w:val="001C25D6"/>
    <w:rsid w:val="001C543B"/>
    <w:rsid w:val="001C5C57"/>
    <w:rsid w:val="001C6982"/>
    <w:rsid w:val="001C75B7"/>
    <w:rsid w:val="001C7826"/>
    <w:rsid w:val="001C7C15"/>
    <w:rsid w:val="001C7C77"/>
    <w:rsid w:val="001D090C"/>
    <w:rsid w:val="001D0ACB"/>
    <w:rsid w:val="001D1680"/>
    <w:rsid w:val="001D1782"/>
    <w:rsid w:val="001D1B05"/>
    <w:rsid w:val="001D2565"/>
    <w:rsid w:val="001D2B93"/>
    <w:rsid w:val="001D3DF4"/>
    <w:rsid w:val="001D7676"/>
    <w:rsid w:val="001D79E1"/>
    <w:rsid w:val="001E0CB4"/>
    <w:rsid w:val="001E17A3"/>
    <w:rsid w:val="001E1F89"/>
    <w:rsid w:val="001E21AC"/>
    <w:rsid w:val="001E25C6"/>
    <w:rsid w:val="001E3694"/>
    <w:rsid w:val="001E39A7"/>
    <w:rsid w:val="001E431A"/>
    <w:rsid w:val="001E46BD"/>
    <w:rsid w:val="001E5066"/>
    <w:rsid w:val="001E630C"/>
    <w:rsid w:val="001E689B"/>
    <w:rsid w:val="001E6AF2"/>
    <w:rsid w:val="001E7321"/>
    <w:rsid w:val="001F076E"/>
    <w:rsid w:val="001F2DEE"/>
    <w:rsid w:val="001F4BB6"/>
    <w:rsid w:val="001F5670"/>
    <w:rsid w:val="001F5A61"/>
    <w:rsid w:val="001F6FD4"/>
    <w:rsid w:val="001F73D7"/>
    <w:rsid w:val="002003DF"/>
    <w:rsid w:val="00200D06"/>
    <w:rsid w:val="0020140D"/>
    <w:rsid w:val="002014B6"/>
    <w:rsid w:val="00203046"/>
    <w:rsid w:val="0020307C"/>
    <w:rsid w:val="00204550"/>
    <w:rsid w:val="00205860"/>
    <w:rsid w:val="002119C3"/>
    <w:rsid w:val="00212011"/>
    <w:rsid w:val="0021437B"/>
    <w:rsid w:val="0021602C"/>
    <w:rsid w:val="0021642F"/>
    <w:rsid w:val="00216DA2"/>
    <w:rsid w:val="002200BE"/>
    <w:rsid w:val="00220174"/>
    <w:rsid w:val="00220B64"/>
    <w:rsid w:val="00223038"/>
    <w:rsid w:val="0022553F"/>
    <w:rsid w:val="002316B6"/>
    <w:rsid w:val="00231A05"/>
    <w:rsid w:val="0023217A"/>
    <w:rsid w:val="00232FE9"/>
    <w:rsid w:val="00233499"/>
    <w:rsid w:val="00233FDD"/>
    <w:rsid w:val="00234EAB"/>
    <w:rsid w:val="00236734"/>
    <w:rsid w:val="00237CDB"/>
    <w:rsid w:val="00240FED"/>
    <w:rsid w:val="002437A9"/>
    <w:rsid w:val="00247F11"/>
    <w:rsid w:val="00250B16"/>
    <w:rsid w:val="0025185B"/>
    <w:rsid w:val="00251F4B"/>
    <w:rsid w:val="002537E4"/>
    <w:rsid w:val="00253B8C"/>
    <w:rsid w:val="0025513B"/>
    <w:rsid w:val="00257E29"/>
    <w:rsid w:val="002607A2"/>
    <w:rsid w:val="00261648"/>
    <w:rsid w:val="00262A8B"/>
    <w:rsid w:val="00262F2A"/>
    <w:rsid w:val="00263C56"/>
    <w:rsid w:val="002648B8"/>
    <w:rsid w:val="00266E15"/>
    <w:rsid w:val="00266EAE"/>
    <w:rsid w:val="00267B50"/>
    <w:rsid w:val="00267EF9"/>
    <w:rsid w:val="00270189"/>
    <w:rsid w:val="002703DE"/>
    <w:rsid w:val="002728A6"/>
    <w:rsid w:val="00273CEE"/>
    <w:rsid w:val="00274090"/>
    <w:rsid w:val="0027518A"/>
    <w:rsid w:val="00275A91"/>
    <w:rsid w:val="00275E02"/>
    <w:rsid w:val="00275F84"/>
    <w:rsid w:val="00276003"/>
    <w:rsid w:val="00277A65"/>
    <w:rsid w:val="002827CE"/>
    <w:rsid w:val="00283325"/>
    <w:rsid w:val="002836B7"/>
    <w:rsid w:val="00284DD9"/>
    <w:rsid w:val="002851B8"/>
    <w:rsid w:val="00285F94"/>
    <w:rsid w:val="00287B83"/>
    <w:rsid w:val="00287EC0"/>
    <w:rsid w:val="002901C3"/>
    <w:rsid w:val="002911CF"/>
    <w:rsid w:val="00291D08"/>
    <w:rsid w:val="0029255E"/>
    <w:rsid w:val="00293872"/>
    <w:rsid w:val="002A035B"/>
    <w:rsid w:val="002A0E1A"/>
    <w:rsid w:val="002A22CD"/>
    <w:rsid w:val="002A337B"/>
    <w:rsid w:val="002A33FC"/>
    <w:rsid w:val="002A4C20"/>
    <w:rsid w:val="002A5B66"/>
    <w:rsid w:val="002A5DBD"/>
    <w:rsid w:val="002A61A7"/>
    <w:rsid w:val="002A7891"/>
    <w:rsid w:val="002A7F11"/>
    <w:rsid w:val="002B15BB"/>
    <w:rsid w:val="002B1689"/>
    <w:rsid w:val="002B1DB1"/>
    <w:rsid w:val="002B27C1"/>
    <w:rsid w:val="002B2DE1"/>
    <w:rsid w:val="002B47D0"/>
    <w:rsid w:val="002B5E22"/>
    <w:rsid w:val="002B6224"/>
    <w:rsid w:val="002B72A3"/>
    <w:rsid w:val="002B7993"/>
    <w:rsid w:val="002B79F7"/>
    <w:rsid w:val="002C118D"/>
    <w:rsid w:val="002C67CD"/>
    <w:rsid w:val="002C6C17"/>
    <w:rsid w:val="002C7924"/>
    <w:rsid w:val="002C7F2C"/>
    <w:rsid w:val="002D11A0"/>
    <w:rsid w:val="002D2447"/>
    <w:rsid w:val="002D2DDA"/>
    <w:rsid w:val="002D3235"/>
    <w:rsid w:val="002D3726"/>
    <w:rsid w:val="002D3C31"/>
    <w:rsid w:val="002D4B9A"/>
    <w:rsid w:val="002D5324"/>
    <w:rsid w:val="002D5CB7"/>
    <w:rsid w:val="002D6F47"/>
    <w:rsid w:val="002D7AB7"/>
    <w:rsid w:val="002D7D28"/>
    <w:rsid w:val="002E01AC"/>
    <w:rsid w:val="002E097C"/>
    <w:rsid w:val="002E1096"/>
    <w:rsid w:val="002E1123"/>
    <w:rsid w:val="002E1527"/>
    <w:rsid w:val="002E25B7"/>
    <w:rsid w:val="002E3570"/>
    <w:rsid w:val="002E417E"/>
    <w:rsid w:val="002E4478"/>
    <w:rsid w:val="002E48FF"/>
    <w:rsid w:val="002E4C5B"/>
    <w:rsid w:val="002E6EBD"/>
    <w:rsid w:val="002E776E"/>
    <w:rsid w:val="002F0167"/>
    <w:rsid w:val="002F0AB8"/>
    <w:rsid w:val="002F0D23"/>
    <w:rsid w:val="002F2C83"/>
    <w:rsid w:val="002F3321"/>
    <w:rsid w:val="0030036A"/>
    <w:rsid w:val="003018BA"/>
    <w:rsid w:val="0030401B"/>
    <w:rsid w:val="00304453"/>
    <w:rsid w:val="003105B6"/>
    <w:rsid w:val="003108F6"/>
    <w:rsid w:val="00310C42"/>
    <w:rsid w:val="00310CE3"/>
    <w:rsid w:val="0031133A"/>
    <w:rsid w:val="003113DA"/>
    <w:rsid w:val="00311883"/>
    <w:rsid w:val="00312AA6"/>
    <w:rsid w:val="00313CF8"/>
    <w:rsid w:val="00314CCE"/>
    <w:rsid w:val="003160CE"/>
    <w:rsid w:val="00316A5E"/>
    <w:rsid w:val="00317023"/>
    <w:rsid w:val="003170CD"/>
    <w:rsid w:val="003175B7"/>
    <w:rsid w:val="003202EF"/>
    <w:rsid w:val="00321575"/>
    <w:rsid w:val="00321873"/>
    <w:rsid w:val="00321A16"/>
    <w:rsid w:val="00322A54"/>
    <w:rsid w:val="00322F8D"/>
    <w:rsid w:val="00325A8A"/>
    <w:rsid w:val="00326941"/>
    <w:rsid w:val="00331F35"/>
    <w:rsid w:val="00331FDC"/>
    <w:rsid w:val="0033225D"/>
    <w:rsid w:val="00332423"/>
    <w:rsid w:val="00333639"/>
    <w:rsid w:val="00333BE3"/>
    <w:rsid w:val="003341AC"/>
    <w:rsid w:val="003348BE"/>
    <w:rsid w:val="00334CD1"/>
    <w:rsid w:val="003362B0"/>
    <w:rsid w:val="00336650"/>
    <w:rsid w:val="00337CA6"/>
    <w:rsid w:val="003405C2"/>
    <w:rsid w:val="003414BE"/>
    <w:rsid w:val="00341A11"/>
    <w:rsid w:val="00342848"/>
    <w:rsid w:val="00342BB9"/>
    <w:rsid w:val="00342E60"/>
    <w:rsid w:val="00344FFF"/>
    <w:rsid w:val="0034541C"/>
    <w:rsid w:val="0034659C"/>
    <w:rsid w:val="00347E69"/>
    <w:rsid w:val="00347E9B"/>
    <w:rsid w:val="00351287"/>
    <w:rsid w:val="00351E22"/>
    <w:rsid w:val="003525CD"/>
    <w:rsid w:val="00353B83"/>
    <w:rsid w:val="00356C82"/>
    <w:rsid w:val="00362594"/>
    <w:rsid w:val="003639F2"/>
    <w:rsid w:val="00363B80"/>
    <w:rsid w:val="003650BF"/>
    <w:rsid w:val="003653F6"/>
    <w:rsid w:val="0036545F"/>
    <w:rsid w:val="003670FA"/>
    <w:rsid w:val="0036725E"/>
    <w:rsid w:val="00370637"/>
    <w:rsid w:val="00371140"/>
    <w:rsid w:val="00372068"/>
    <w:rsid w:val="00372623"/>
    <w:rsid w:val="00374EC1"/>
    <w:rsid w:val="003765D9"/>
    <w:rsid w:val="00377F6F"/>
    <w:rsid w:val="00381E2E"/>
    <w:rsid w:val="00382897"/>
    <w:rsid w:val="00383923"/>
    <w:rsid w:val="0038477C"/>
    <w:rsid w:val="00384B81"/>
    <w:rsid w:val="003854A2"/>
    <w:rsid w:val="003856B1"/>
    <w:rsid w:val="00386876"/>
    <w:rsid w:val="00387683"/>
    <w:rsid w:val="00391C30"/>
    <w:rsid w:val="003921D0"/>
    <w:rsid w:val="0039285F"/>
    <w:rsid w:val="00393C96"/>
    <w:rsid w:val="003941DF"/>
    <w:rsid w:val="00394FAB"/>
    <w:rsid w:val="00395641"/>
    <w:rsid w:val="00397B05"/>
    <w:rsid w:val="003A0263"/>
    <w:rsid w:val="003A038A"/>
    <w:rsid w:val="003A06A7"/>
    <w:rsid w:val="003A1453"/>
    <w:rsid w:val="003A20CD"/>
    <w:rsid w:val="003A23B2"/>
    <w:rsid w:val="003A3080"/>
    <w:rsid w:val="003A3411"/>
    <w:rsid w:val="003A39AA"/>
    <w:rsid w:val="003A3A65"/>
    <w:rsid w:val="003A3B02"/>
    <w:rsid w:val="003A3D3C"/>
    <w:rsid w:val="003A4949"/>
    <w:rsid w:val="003A5487"/>
    <w:rsid w:val="003A5538"/>
    <w:rsid w:val="003A5F4E"/>
    <w:rsid w:val="003A63EE"/>
    <w:rsid w:val="003A65E0"/>
    <w:rsid w:val="003A6693"/>
    <w:rsid w:val="003A793C"/>
    <w:rsid w:val="003B095A"/>
    <w:rsid w:val="003B21C9"/>
    <w:rsid w:val="003B23EC"/>
    <w:rsid w:val="003B2428"/>
    <w:rsid w:val="003B3AD6"/>
    <w:rsid w:val="003B3FEF"/>
    <w:rsid w:val="003C03D7"/>
    <w:rsid w:val="003C04AE"/>
    <w:rsid w:val="003C16E4"/>
    <w:rsid w:val="003C1C56"/>
    <w:rsid w:val="003C1EF5"/>
    <w:rsid w:val="003C2AAA"/>
    <w:rsid w:val="003C3864"/>
    <w:rsid w:val="003C4219"/>
    <w:rsid w:val="003C5C26"/>
    <w:rsid w:val="003C6BE8"/>
    <w:rsid w:val="003C7002"/>
    <w:rsid w:val="003D0017"/>
    <w:rsid w:val="003D0BF5"/>
    <w:rsid w:val="003D0E5D"/>
    <w:rsid w:val="003D1643"/>
    <w:rsid w:val="003D186F"/>
    <w:rsid w:val="003D2A51"/>
    <w:rsid w:val="003D2B7D"/>
    <w:rsid w:val="003D2DD7"/>
    <w:rsid w:val="003D300C"/>
    <w:rsid w:val="003D334C"/>
    <w:rsid w:val="003D33C2"/>
    <w:rsid w:val="003D57D6"/>
    <w:rsid w:val="003D6A29"/>
    <w:rsid w:val="003D6D0D"/>
    <w:rsid w:val="003D7383"/>
    <w:rsid w:val="003D74C8"/>
    <w:rsid w:val="003E07A7"/>
    <w:rsid w:val="003E17DB"/>
    <w:rsid w:val="003E187D"/>
    <w:rsid w:val="003E2BAF"/>
    <w:rsid w:val="003E2CC0"/>
    <w:rsid w:val="003E2F9B"/>
    <w:rsid w:val="003E39EF"/>
    <w:rsid w:val="003E58F3"/>
    <w:rsid w:val="003E6041"/>
    <w:rsid w:val="003E63FC"/>
    <w:rsid w:val="003E7D4D"/>
    <w:rsid w:val="003F03AE"/>
    <w:rsid w:val="003F1D40"/>
    <w:rsid w:val="003F1D66"/>
    <w:rsid w:val="003F20F5"/>
    <w:rsid w:val="003F28CB"/>
    <w:rsid w:val="003F3A27"/>
    <w:rsid w:val="003F3B78"/>
    <w:rsid w:val="003F47F4"/>
    <w:rsid w:val="003F4AE5"/>
    <w:rsid w:val="003F6D70"/>
    <w:rsid w:val="003F7B54"/>
    <w:rsid w:val="003F7BC0"/>
    <w:rsid w:val="003F7DB0"/>
    <w:rsid w:val="00400FCF"/>
    <w:rsid w:val="004032A9"/>
    <w:rsid w:val="00403BBC"/>
    <w:rsid w:val="00403D4A"/>
    <w:rsid w:val="00404314"/>
    <w:rsid w:val="0040563E"/>
    <w:rsid w:val="00405EE8"/>
    <w:rsid w:val="004065F3"/>
    <w:rsid w:val="0040692E"/>
    <w:rsid w:val="0040793B"/>
    <w:rsid w:val="00407BC2"/>
    <w:rsid w:val="004100FA"/>
    <w:rsid w:val="004106E1"/>
    <w:rsid w:val="0041162B"/>
    <w:rsid w:val="00411C79"/>
    <w:rsid w:val="0041263D"/>
    <w:rsid w:val="00413749"/>
    <w:rsid w:val="00414B20"/>
    <w:rsid w:val="00414C36"/>
    <w:rsid w:val="00414FE0"/>
    <w:rsid w:val="0041538D"/>
    <w:rsid w:val="00415CF4"/>
    <w:rsid w:val="004161B4"/>
    <w:rsid w:val="004200FA"/>
    <w:rsid w:val="00420148"/>
    <w:rsid w:val="00420215"/>
    <w:rsid w:val="00420269"/>
    <w:rsid w:val="0042080F"/>
    <w:rsid w:val="00421794"/>
    <w:rsid w:val="00422892"/>
    <w:rsid w:val="00423276"/>
    <w:rsid w:val="004245E4"/>
    <w:rsid w:val="004257F7"/>
    <w:rsid w:val="00426181"/>
    <w:rsid w:val="004279F8"/>
    <w:rsid w:val="00430F33"/>
    <w:rsid w:val="004313E0"/>
    <w:rsid w:val="004331F5"/>
    <w:rsid w:val="004332E7"/>
    <w:rsid w:val="00433B93"/>
    <w:rsid w:val="00433BFD"/>
    <w:rsid w:val="00434C0E"/>
    <w:rsid w:val="004358A8"/>
    <w:rsid w:val="00436A33"/>
    <w:rsid w:val="00442FAC"/>
    <w:rsid w:val="0044350D"/>
    <w:rsid w:val="00443860"/>
    <w:rsid w:val="00443C86"/>
    <w:rsid w:val="004457A6"/>
    <w:rsid w:val="00446186"/>
    <w:rsid w:val="004461DD"/>
    <w:rsid w:val="00446678"/>
    <w:rsid w:val="004478BC"/>
    <w:rsid w:val="00450355"/>
    <w:rsid w:val="00450F5B"/>
    <w:rsid w:val="004518DD"/>
    <w:rsid w:val="00451B2B"/>
    <w:rsid w:val="00453059"/>
    <w:rsid w:val="00453238"/>
    <w:rsid w:val="004535C0"/>
    <w:rsid w:val="004549F8"/>
    <w:rsid w:val="00455D17"/>
    <w:rsid w:val="00456221"/>
    <w:rsid w:val="0045739D"/>
    <w:rsid w:val="004576DC"/>
    <w:rsid w:val="00460266"/>
    <w:rsid w:val="004605FF"/>
    <w:rsid w:val="0046108D"/>
    <w:rsid w:val="004616C7"/>
    <w:rsid w:val="00462B29"/>
    <w:rsid w:val="00463459"/>
    <w:rsid w:val="00463C12"/>
    <w:rsid w:val="0046442C"/>
    <w:rsid w:val="00464557"/>
    <w:rsid w:val="00464DBF"/>
    <w:rsid w:val="00465350"/>
    <w:rsid w:val="004657C7"/>
    <w:rsid w:val="004663AB"/>
    <w:rsid w:val="004717DB"/>
    <w:rsid w:val="00472EB4"/>
    <w:rsid w:val="00473412"/>
    <w:rsid w:val="00474A19"/>
    <w:rsid w:val="00475A7E"/>
    <w:rsid w:val="00475AFF"/>
    <w:rsid w:val="0047606E"/>
    <w:rsid w:val="00477324"/>
    <w:rsid w:val="00477A6B"/>
    <w:rsid w:val="004813B8"/>
    <w:rsid w:val="0048146A"/>
    <w:rsid w:val="004818E7"/>
    <w:rsid w:val="00482A00"/>
    <w:rsid w:val="0048581A"/>
    <w:rsid w:val="0048591D"/>
    <w:rsid w:val="00487BA0"/>
    <w:rsid w:val="00487D7A"/>
    <w:rsid w:val="00487E8D"/>
    <w:rsid w:val="00490220"/>
    <w:rsid w:val="004905A8"/>
    <w:rsid w:val="00491257"/>
    <w:rsid w:val="004947EE"/>
    <w:rsid w:val="00496A99"/>
    <w:rsid w:val="004A1FD5"/>
    <w:rsid w:val="004A2007"/>
    <w:rsid w:val="004A22A3"/>
    <w:rsid w:val="004A2A65"/>
    <w:rsid w:val="004A3520"/>
    <w:rsid w:val="004A6EBA"/>
    <w:rsid w:val="004B135A"/>
    <w:rsid w:val="004B3375"/>
    <w:rsid w:val="004B3409"/>
    <w:rsid w:val="004B6002"/>
    <w:rsid w:val="004B715D"/>
    <w:rsid w:val="004B7BB9"/>
    <w:rsid w:val="004C0457"/>
    <w:rsid w:val="004C0743"/>
    <w:rsid w:val="004C13F6"/>
    <w:rsid w:val="004C15F4"/>
    <w:rsid w:val="004C1D0C"/>
    <w:rsid w:val="004C1D26"/>
    <w:rsid w:val="004C36F1"/>
    <w:rsid w:val="004C3A7A"/>
    <w:rsid w:val="004C49D4"/>
    <w:rsid w:val="004C532C"/>
    <w:rsid w:val="004C5C39"/>
    <w:rsid w:val="004C7137"/>
    <w:rsid w:val="004C76C8"/>
    <w:rsid w:val="004D0E3B"/>
    <w:rsid w:val="004D31CB"/>
    <w:rsid w:val="004D32E1"/>
    <w:rsid w:val="004D3B3D"/>
    <w:rsid w:val="004D4F85"/>
    <w:rsid w:val="004D5831"/>
    <w:rsid w:val="004D5D4A"/>
    <w:rsid w:val="004D60DA"/>
    <w:rsid w:val="004D71C9"/>
    <w:rsid w:val="004D738D"/>
    <w:rsid w:val="004D7BA8"/>
    <w:rsid w:val="004D7C73"/>
    <w:rsid w:val="004E3F09"/>
    <w:rsid w:val="004E58BE"/>
    <w:rsid w:val="004E6523"/>
    <w:rsid w:val="004E65CE"/>
    <w:rsid w:val="004E65F8"/>
    <w:rsid w:val="004F07EA"/>
    <w:rsid w:val="004F450A"/>
    <w:rsid w:val="004F481D"/>
    <w:rsid w:val="004F5041"/>
    <w:rsid w:val="004F6161"/>
    <w:rsid w:val="004F6FCF"/>
    <w:rsid w:val="00500B95"/>
    <w:rsid w:val="00500D17"/>
    <w:rsid w:val="00501FDC"/>
    <w:rsid w:val="005028E7"/>
    <w:rsid w:val="00502A19"/>
    <w:rsid w:val="0050335B"/>
    <w:rsid w:val="00504474"/>
    <w:rsid w:val="0050509D"/>
    <w:rsid w:val="00507906"/>
    <w:rsid w:val="005137C3"/>
    <w:rsid w:val="00514D55"/>
    <w:rsid w:val="00515846"/>
    <w:rsid w:val="00515BB7"/>
    <w:rsid w:val="005161D9"/>
    <w:rsid w:val="0051656A"/>
    <w:rsid w:val="005200FC"/>
    <w:rsid w:val="00521A0D"/>
    <w:rsid w:val="00521B86"/>
    <w:rsid w:val="0052230E"/>
    <w:rsid w:val="005236E9"/>
    <w:rsid w:val="00524724"/>
    <w:rsid w:val="00525881"/>
    <w:rsid w:val="00525C51"/>
    <w:rsid w:val="0052609B"/>
    <w:rsid w:val="00526B6C"/>
    <w:rsid w:val="00527776"/>
    <w:rsid w:val="00530499"/>
    <w:rsid w:val="0053134F"/>
    <w:rsid w:val="005321F3"/>
    <w:rsid w:val="0053448B"/>
    <w:rsid w:val="0053489F"/>
    <w:rsid w:val="00535DBE"/>
    <w:rsid w:val="0053655A"/>
    <w:rsid w:val="00536A18"/>
    <w:rsid w:val="00536A3C"/>
    <w:rsid w:val="005377A0"/>
    <w:rsid w:val="00540B99"/>
    <w:rsid w:val="00541093"/>
    <w:rsid w:val="00542A4E"/>
    <w:rsid w:val="005457D6"/>
    <w:rsid w:val="0054582C"/>
    <w:rsid w:val="00545ACA"/>
    <w:rsid w:val="00546D0C"/>
    <w:rsid w:val="00547AB7"/>
    <w:rsid w:val="0055076A"/>
    <w:rsid w:val="00550BF4"/>
    <w:rsid w:val="00551080"/>
    <w:rsid w:val="0055120E"/>
    <w:rsid w:val="00552873"/>
    <w:rsid w:val="005538CB"/>
    <w:rsid w:val="0055469E"/>
    <w:rsid w:val="005549CA"/>
    <w:rsid w:val="005554C3"/>
    <w:rsid w:val="00555DDA"/>
    <w:rsid w:val="005576F0"/>
    <w:rsid w:val="005602A9"/>
    <w:rsid w:val="0056471A"/>
    <w:rsid w:val="005647DD"/>
    <w:rsid w:val="00565631"/>
    <w:rsid w:val="005656E4"/>
    <w:rsid w:val="00567C97"/>
    <w:rsid w:val="0057085A"/>
    <w:rsid w:val="005709D7"/>
    <w:rsid w:val="00571358"/>
    <w:rsid w:val="0057135E"/>
    <w:rsid w:val="00571540"/>
    <w:rsid w:val="00572B68"/>
    <w:rsid w:val="00572EEB"/>
    <w:rsid w:val="00573006"/>
    <w:rsid w:val="00573AA7"/>
    <w:rsid w:val="0057576B"/>
    <w:rsid w:val="00582678"/>
    <w:rsid w:val="00584D75"/>
    <w:rsid w:val="005861C6"/>
    <w:rsid w:val="0058655A"/>
    <w:rsid w:val="00587DBB"/>
    <w:rsid w:val="00591BEB"/>
    <w:rsid w:val="00592503"/>
    <w:rsid w:val="005925C7"/>
    <w:rsid w:val="00592BA4"/>
    <w:rsid w:val="0059331B"/>
    <w:rsid w:val="00594C8A"/>
    <w:rsid w:val="00594E23"/>
    <w:rsid w:val="0059505A"/>
    <w:rsid w:val="0059584E"/>
    <w:rsid w:val="00595C01"/>
    <w:rsid w:val="00597292"/>
    <w:rsid w:val="0059773D"/>
    <w:rsid w:val="00597A1F"/>
    <w:rsid w:val="005A0068"/>
    <w:rsid w:val="005A0223"/>
    <w:rsid w:val="005A05C6"/>
    <w:rsid w:val="005A1932"/>
    <w:rsid w:val="005A20C3"/>
    <w:rsid w:val="005A2377"/>
    <w:rsid w:val="005A2B4B"/>
    <w:rsid w:val="005A4F96"/>
    <w:rsid w:val="005A77A2"/>
    <w:rsid w:val="005A7EEB"/>
    <w:rsid w:val="005B1B5F"/>
    <w:rsid w:val="005B403F"/>
    <w:rsid w:val="005B43D9"/>
    <w:rsid w:val="005B5262"/>
    <w:rsid w:val="005B551C"/>
    <w:rsid w:val="005B5847"/>
    <w:rsid w:val="005B5F7F"/>
    <w:rsid w:val="005B6B07"/>
    <w:rsid w:val="005B6CC9"/>
    <w:rsid w:val="005B6F9D"/>
    <w:rsid w:val="005B7138"/>
    <w:rsid w:val="005B7F96"/>
    <w:rsid w:val="005C0882"/>
    <w:rsid w:val="005C1D69"/>
    <w:rsid w:val="005C1E77"/>
    <w:rsid w:val="005C331A"/>
    <w:rsid w:val="005C3776"/>
    <w:rsid w:val="005C3E95"/>
    <w:rsid w:val="005C3F96"/>
    <w:rsid w:val="005C4ADF"/>
    <w:rsid w:val="005C66B5"/>
    <w:rsid w:val="005C6F8B"/>
    <w:rsid w:val="005C7034"/>
    <w:rsid w:val="005C7603"/>
    <w:rsid w:val="005D0E03"/>
    <w:rsid w:val="005D0EC8"/>
    <w:rsid w:val="005D1560"/>
    <w:rsid w:val="005D216E"/>
    <w:rsid w:val="005D4BD4"/>
    <w:rsid w:val="005D4DD3"/>
    <w:rsid w:val="005D4E53"/>
    <w:rsid w:val="005D57E2"/>
    <w:rsid w:val="005D67A5"/>
    <w:rsid w:val="005D6BB0"/>
    <w:rsid w:val="005D753E"/>
    <w:rsid w:val="005D7C11"/>
    <w:rsid w:val="005E1916"/>
    <w:rsid w:val="005E56E8"/>
    <w:rsid w:val="005E61C3"/>
    <w:rsid w:val="005E6630"/>
    <w:rsid w:val="005E6E0D"/>
    <w:rsid w:val="005E7345"/>
    <w:rsid w:val="005F119F"/>
    <w:rsid w:val="005F229B"/>
    <w:rsid w:val="005F2DE3"/>
    <w:rsid w:val="005F3CB1"/>
    <w:rsid w:val="005F50E2"/>
    <w:rsid w:val="005F6006"/>
    <w:rsid w:val="005F62A8"/>
    <w:rsid w:val="005F73A1"/>
    <w:rsid w:val="005F7C50"/>
    <w:rsid w:val="006010EC"/>
    <w:rsid w:val="00605845"/>
    <w:rsid w:val="006058FB"/>
    <w:rsid w:val="0060648B"/>
    <w:rsid w:val="006064C3"/>
    <w:rsid w:val="00606CFC"/>
    <w:rsid w:val="00606E7D"/>
    <w:rsid w:val="006118D0"/>
    <w:rsid w:val="00613507"/>
    <w:rsid w:val="00614AEA"/>
    <w:rsid w:val="00615B51"/>
    <w:rsid w:val="00616A7B"/>
    <w:rsid w:val="0061700D"/>
    <w:rsid w:val="00617EC0"/>
    <w:rsid w:val="006215C0"/>
    <w:rsid w:val="00621A0F"/>
    <w:rsid w:val="00621AEB"/>
    <w:rsid w:val="0062689B"/>
    <w:rsid w:val="00626F50"/>
    <w:rsid w:val="00626F53"/>
    <w:rsid w:val="00630B09"/>
    <w:rsid w:val="00630B24"/>
    <w:rsid w:val="0063100B"/>
    <w:rsid w:val="00632184"/>
    <w:rsid w:val="006325FF"/>
    <w:rsid w:val="006332F2"/>
    <w:rsid w:val="00635773"/>
    <w:rsid w:val="0063603E"/>
    <w:rsid w:val="00636A33"/>
    <w:rsid w:val="00640033"/>
    <w:rsid w:val="006414B1"/>
    <w:rsid w:val="006414B7"/>
    <w:rsid w:val="00642482"/>
    <w:rsid w:val="0064719E"/>
    <w:rsid w:val="00651B44"/>
    <w:rsid w:val="006523B6"/>
    <w:rsid w:val="00652B08"/>
    <w:rsid w:val="00654078"/>
    <w:rsid w:val="0065409C"/>
    <w:rsid w:val="00654721"/>
    <w:rsid w:val="00654879"/>
    <w:rsid w:val="00654F58"/>
    <w:rsid w:val="00655643"/>
    <w:rsid w:val="00655B48"/>
    <w:rsid w:val="0065620F"/>
    <w:rsid w:val="00656214"/>
    <w:rsid w:val="00656660"/>
    <w:rsid w:val="00656CB9"/>
    <w:rsid w:val="00660002"/>
    <w:rsid w:val="0066075C"/>
    <w:rsid w:val="00660E1E"/>
    <w:rsid w:val="0066242E"/>
    <w:rsid w:val="00662AF2"/>
    <w:rsid w:val="00663C30"/>
    <w:rsid w:val="00664083"/>
    <w:rsid w:val="006642B4"/>
    <w:rsid w:val="006670B4"/>
    <w:rsid w:val="006737D0"/>
    <w:rsid w:val="00674467"/>
    <w:rsid w:val="00674E1E"/>
    <w:rsid w:val="00675C2D"/>
    <w:rsid w:val="00677816"/>
    <w:rsid w:val="00677A77"/>
    <w:rsid w:val="00677B70"/>
    <w:rsid w:val="00680508"/>
    <w:rsid w:val="006825E5"/>
    <w:rsid w:val="006828BE"/>
    <w:rsid w:val="00683071"/>
    <w:rsid w:val="006835F6"/>
    <w:rsid w:val="00683AD4"/>
    <w:rsid w:val="0068412B"/>
    <w:rsid w:val="006866D6"/>
    <w:rsid w:val="00687898"/>
    <w:rsid w:val="00687ED2"/>
    <w:rsid w:val="0069014C"/>
    <w:rsid w:val="006920CE"/>
    <w:rsid w:val="0069221D"/>
    <w:rsid w:val="006922B0"/>
    <w:rsid w:val="006926BA"/>
    <w:rsid w:val="006937DE"/>
    <w:rsid w:val="006944E5"/>
    <w:rsid w:val="00694E84"/>
    <w:rsid w:val="0069546A"/>
    <w:rsid w:val="0069572C"/>
    <w:rsid w:val="00696F28"/>
    <w:rsid w:val="006A00DB"/>
    <w:rsid w:val="006A5ACE"/>
    <w:rsid w:val="006A7177"/>
    <w:rsid w:val="006A79A6"/>
    <w:rsid w:val="006A7D68"/>
    <w:rsid w:val="006A7DAD"/>
    <w:rsid w:val="006B1333"/>
    <w:rsid w:val="006B1FE6"/>
    <w:rsid w:val="006B2737"/>
    <w:rsid w:val="006B3907"/>
    <w:rsid w:val="006B4937"/>
    <w:rsid w:val="006B60C5"/>
    <w:rsid w:val="006B6ACE"/>
    <w:rsid w:val="006B753F"/>
    <w:rsid w:val="006C0159"/>
    <w:rsid w:val="006C1364"/>
    <w:rsid w:val="006C13DD"/>
    <w:rsid w:val="006C17FA"/>
    <w:rsid w:val="006C25F4"/>
    <w:rsid w:val="006C2CD5"/>
    <w:rsid w:val="006C464F"/>
    <w:rsid w:val="006C4754"/>
    <w:rsid w:val="006C60EC"/>
    <w:rsid w:val="006C6F8D"/>
    <w:rsid w:val="006D0E65"/>
    <w:rsid w:val="006D222E"/>
    <w:rsid w:val="006D253A"/>
    <w:rsid w:val="006D28C9"/>
    <w:rsid w:val="006D2D1D"/>
    <w:rsid w:val="006D41B9"/>
    <w:rsid w:val="006E043D"/>
    <w:rsid w:val="006E0EE3"/>
    <w:rsid w:val="006E1357"/>
    <w:rsid w:val="006E35AD"/>
    <w:rsid w:val="006E367E"/>
    <w:rsid w:val="006E433F"/>
    <w:rsid w:val="006E683E"/>
    <w:rsid w:val="006E70C7"/>
    <w:rsid w:val="006E7D0F"/>
    <w:rsid w:val="006F1263"/>
    <w:rsid w:val="006F1B7F"/>
    <w:rsid w:val="006F1DA6"/>
    <w:rsid w:val="006F37E6"/>
    <w:rsid w:val="006F5352"/>
    <w:rsid w:val="006F6E1F"/>
    <w:rsid w:val="007006BB"/>
    <w:rsid w:val="0070135C"/>
    <w:rsid w:val="007016DB"/>
    <w:rsid w:val="0070234B"/>
    <w:rsid w:val="007029DE"/>
    <w:rsid w:val="00703272"/>
    <w:rsid w:val="00703C48"/>
    <w:rsid w:val="00707153"/>
    <w:rsid w:val="00707FFD"/>
    <w:rsid w:val="007103F7"/>
    <w:rsid w:val="00710D23"/>
    <w:rsid w:val="007111D0"/>
    <w:rsid w:val="00711CD3"/>
    <w:rsid w:val="00713C35"/>
    <w:rsid w:val="00714621"/>
    <w:rsid w:val="00714696"/>
    <w:rsid w:val="007161A8"/>
    <w:rsid w:val="00723834"/>
    <w:rsid w:val="00724557"/>
    <w:rsid w:val="00724559"/>
    <w:rsid w:val="007245E8"/>
    <w:rsid w:val="00726DF9"/>
    <w:rsid w:val="00727A84"/>
    <w:rsid w:val="007300D7"/>
    <w:rsid w:val="007302C1"/>
    <w:rsid w:val="00730792"/>
    <w:rsid w:val="00732B57"/>
    <w:rsid w:val="00732D50"/>
    <w:rsid w:val="0073301A"/>
    <w:rsid w:val="007333AB"/>
    <w:rsid w:val="007336D7"/>
    <w:rsid w:val="00733FBB"/>
    <w:rsid w:val="00734958"/>
    <w:rsid w:val="00735307"/>
    <w:rsid w:val="00735BCB"/>
    <w:rsid w:val="007364E6"/>
    <w:rsid w:val="00736C31"/>
    <w:rsid w:val="00737191"/>
    <w:rsid w:val="00737B94"/>
    <w:rsid w:val="007407BE"/>
    <w:rsid w:val="0074196A"/>
    <w:rsid w:val="007443CA"/>
    <w:rsid w:val="00744DA9"/>
    <w:rsid w:val="0074593E"/>
    <w:rsid w:val="007476F7"/>
    <w:rsid w:val="00751B40"/>
    <w:rsid w:val="00751B7E"/>
    <w:rsid w:val="00751D81"/>
    <w:rsid w:val="00752F2E"/>
    <w:rsid w:val="0075383E"/>
    <w:rsid w:val="00753A70"/>
    <w:rsid w:val="00753C10"/>
    <w:rsid w:val="007544E2"/>
    <w:rsid w:val="00755E70"/>
    <w:rsid w:val="00756AC9"/>
    <w:rsid w:val="00757CC2"/>
    <w:rsid w:val="00757EF7"/>
    <w:rsid w:val="007602AC"/>
    <w:rsid w:val="00761944"/>
    <w:rsid w:val="00761E61"/>
    <w:rsid w:val="00762256"/>
    <w:rsid w:val="00765918"/>
    <w:rsid w:val="0076596D"/>
    <w:rsid w:val="00766754"/>
    <w:rsid w:val="00767568"/>
    <w:rsid w:val="0076778D"/>
    <w:rsid w:val="00767D52"/>
    <w:rsid w:val="0077171B"/>
    <w:rsid w:val="0077187A"/>
    <w:rsid w:val="0077257C"/>
    <w:rsid w:val="00773BAA"/>
    <w:rsid w:val="00774033"/>
    <w:rsid w:val="007747A9"/>
    <w:rsid w:val="00776CBE"/>
    <w:rsid w:val="0077723F"/>
    <w:rsid w:val="00780AD5"/>
    <w:rsid w:val="00781D14"/>
    <w:rsid w:val="00784DD0"/>
    <w:rsid w:val="00784EA7"/>
    <w:rsid w:val="0078550E"/>
    <w:rsid w:val="00786EA7"/>
    <w:rsid w:val="00790558"/>
    <w:rsid w:val="007909C9"/>
    <w:rsid w:val="00790B9E"/>
    <w:rsid w:val="00790BC1"/>
    <w:rsid w:val="007912B2"/>
    <w:rsid w:val="007917F8"/>
    <w:rsid w:val="00791BC7"/>
    <w:rsid w:val="00792A01"/>
    <w:rsid w:val="00792A87"/>
    <w:rsid w:val="00792FD8"/>
    <w:rsid w:val="00795C16"/>
    <w:rsid w:val="0079639D"/>
    <w:rsid w:val="00797D5E"/>
    <w:rsid w:val="007A0D06"/>
    <w:rsid w:val="007A1899"/>
    <w:rsid w:val="007A2139"/>
    <w:rsid w:val="007A4CC6"/>
    <w:rsid w:val="007A4DA1"/>
    <w:rsid w:val="007A518B"/>
    <w:rsid w:val="007A5DB2"/>
    <w:rsid w:val="007B0A63"/>
    <w:rsid w:val="007B4F6A"/>
    <w:rsid w:val="007B5892"/>
    <w:rsid w:val="007B5F99"/>
    <w:rsid w:val="007C0E27"/>
    <w:rsid w:val="007C1423"/>
    <w:rsid w:val="007C17DB"/>
    <w:rsid w:val="007C186D"/>
    <w:rsid w:val="007C1972"/>
    <w:rsid w:val="007C38AD"/>
    <w:rsid w:val="007C43F7"/>
    <w:rsid w:val="007C453F"/>
    <w:rsid w:val="007C4CD2"/>
    <w:rsid w:val="007C6A0A"/>
    <w:rsid w:val="007C6BFC"/>
    <w:rsid w:val="007C740B"/>
    <w:rsid w:val="007C798A"/>
    <w:rsid w:val="007C7997"/>
    <w:rsid w:val="007D09FA"/>
    <w:rsid w:val="007D13A9"/>
    <w:rsid w:val="007D16BE"/>
    <w:rsid w:val="007D1704"/>
    <w:rsid w:val="007D404E"/>
    <w:rsid w:val="007D4F24"/>
    <w:rsid w:val="007D588F"/>
    <w:rsid w:val="007D6389"/>
    <w:rsid w:val="007D7758"/>
    <w:rsid w:val="007E0907"/>
    <w:rsid w:val="007E1A41"/>
    <w:rsid w:val="007E25AB"/>
    <w:rsid w:val="007E2CA7"/>
    <w:rsid w:val="007E33A2"/>
    <w:rsid w:val="007E3796"/>
    <w:rsid w:val="007E4EA5"/>
    <w:rsid w:val="007E5939"/>
    <w:rsid w:val="007E7702"/>
    <w:rsid w:val="007E7711"/>
    <w:rsid w:val="007F0898"/>
    <w:rsid w:val="007F0E54"/>
    <w:rsid w:val="007F0EB3"/>
    <w:rsid w:val="007F11BF"/>
    <w:rsid w:val="007F431A"/>
    <w:rsid w:val="007F5482"/>
    <w:rsid w:val="007F5BA4"/>
    <w:rsid w:val="007F649B"/>
    <w:rsid w:val="007F7889"/>
    <w:rsid w:val="008005B1"/>
    <w:rsid w:val="00801761"/>
    <w:rsid w:val="0080198B"/>
    <w:rsid w:val="00802BE6"/>
    <w:rsid w:val="0080346C"/>
    <w:rsid w:val="0080475F"/>
    <w:rsid w:val="00806194"/>
    <w:rsid w:val="008071FD"/>
    <w:rsid w:val="008077A8"/>
    <w:rsid w:val="0081148B"/>
    <w:rsid w:val="008128D4"/>
    <w:rsid w:val="00813F54"/>
    <w:rsid w:val="008148B3"/>
    <w:rsid w:val="00814B9C"/>
    <w:rsid w:val="00814F31"/>
    <w:rsid w:val="00815B9A"/>
    <w:rsid w:val="00817991"/>
    <w:rsid w:val="0082126A"/>
    <w:rsid w:val="00821621"/>
    <w:rsid w:val="00823856"/>
    <w:rsid w:val="00825635"/>
    <w:rsid w:val="00825AAE"/>
    <w:rsid w:val="0082739A"/>
    <w:rsid w:val="0082744C"/>
    <w:rsid w:val="0083108F"/>
    <w:rsid w:val="008315BE"/>
    <w:rsid w:val="00831CB4"/>
    <w:rsid w:val="008348F9"/>
    <w:rsid w:val="00834AD4"/>
    <w:rsid w:val="00834DF8"/>
    <w:rsid w:val="0083523A"/>
    <w:rsid w:val="0083645F"/>
    <w:rsid w:val="0083659D"/>
    <w:rsid w:val="00836B70"/>
    <w:rsid w:val="00840409"/>
    <w:rsid w:val="008412E9"/>
    <w:rsid w:val="00841F26"/>
    <w:rsid w:val="00842056"/>
    <w:rsid w:val="00842311"/>
    <w:rsid w:val="0084367A"/>
    <w:rsid w:val="0084430E"/>
    <w:rsid w:val="00846A57"/>
    <w:rsid w:val="00846E1E"/>
    <w:rsid w:val="0084705A"/>
    <w:rsid w:val="00847143"/>
    <w:rsid w:val="00847BDB"/>
    <w:rsid w:val="0085036D"/>
    <w:rsid w:val="00851420"/>
    <w:rsid w:val="00853A7E"/>
    <w:rsid w:val="0085432D"/>
    <w:rsid w:val="00854D1D"/>
    <w:rsid w:val="00855D24"/>
    <w:rsid w:val="008562FC"/>
    <w:rsid w:val="008566F1"/>
    <w:rsid w:val="008569A1"/>
    <w:rsid w:val="0085725F"/>
    <w:rsid w:val="008575F8"/>
    <w:rsid w:val="008578E8"/>
    <w:rsid w:val="00857A75"/>
    <w:rsid w:val="008601CD"/>
    <w:rsid w:val="00860DB4"/>
    <w:rsid w:val="00862708"/>
    <w:rsid w:val="0086294C"/>
    <w:rsid w:val="00863306"/>
    <w:rsid w:val="00863899"/>
    <w:rsid w:val="0086436A"/>
    <w:rsid w:val="00864518"/>
    <w:rsid w:val="00865075"/>
    <w:rsid w:val="008658B8"/>
    <w:rsid w:val="008658FD"/>
    <w:rsid w:val="00865E99"/>
    <w:rsid w:val="00866D46"/>
    <w:rsid w:val="00870B9D"/>
    <w:rsid w:val="0087139E"/>
    <w:rsid w:val="0087144A"/>
    <w:rsid w:val="008719CD"/>
    <w:rsid w:val="00871BB8"/>
    <w:rsid w:val="00872D29"/>
    <w:rsid w:val="008730DE"/>
    <w:rsid w:val="00873839"/>
    <w:rsid w:val="008740F2"/>
    <w:rsid w:val="00874C7F"/>
    <w:rsid w:val="0087559F"/>
    <w:rsid w:val="00875F1D"/>
    <w:rsid w:val="008762F6"/>
    <w:rsid w:val="0087670D"/>
    <w:rsid w:val="00876AB8"/>
    <w:rsid w:val="0087722C"/>
    <w:rsid w:val="0087767B"/>
    <w:rsid w:val="00877683"/>
    <w:rsid w:val="008776BC"/>
    <w:rsid w:val="0088075A"/>
    <w:rsid w:val="00880AC8"/>
    <w:rsid w:val="00881044"/>
    <w:rsid w:val="0088200B"/>
    <w:rsid w:val="00884D78"/>
    <w:rsid w:val="00885B3B"/>
    <w:rsid w:val="0088684E"/>
    <w:rsid w:val="0088695E"/>
    <w:rsid w:val="0089018D"/>
    <w:rsid w:val="00890396"/>
    <w:rsid w:val="00890C0C"/>
    <w:rsid w:val="008932E4"/>
    <w:rsid w:val="008938DD"/>
    <w:rsid w:val="00894102"/>
    <w:rsid w:val="00894887"/>
    <w:rsid w:val="0089696B"/>
    <w:rsid w:val="00896CC4"/>
    <w:rsid w:val="00897CAF"/>
    <w:rsid w:val="00897F0D"/>
    <w:rsid w:val="008A00C1"/>
    <w:rsid w:val="008A1236"/>
    <w:rsid w:val="008A1FFB"/>
    <w:rsid w:val="008A39EF"/>
    <w:rsid w:val="008A7DA3"/>
    <w:rsid w:val="008B0B87"/>
    <w:rsid w:val="008B27C7"/>
    <w:rsid w:val="008B4BD7"/>
    <w:rsid w:val="008B5BA5"/>
    <w:rsid w:val="008B6492"/>
    <w:rsid w:val="008B7A81"/>
    <w:rsid w:val="008B7F41"/>
    <w:rsid w:val="008C03B1"/>
    <w:rsid w:val="008C0460"/>
    <w:rsid w:val="008C0F83"/>
    <w:rsid w:val="008C1C66"/>
    <w:rsid w:val="008C4957"/>
    <w:rsid w:val="008C5500"/>
    <w:rsid w:val="008C5C81"/>
    <w:rsid w:val="008C5D86"/>
    <w:rsid w:val="008C5E03"/>
    <w:rsid w:val="008C7A69"/>
    <w:rsid w:val="008C7FCA"/>
    <w:rsid w:val="008D00C0"/>
    <w:rsid w:val="008D0620"/>
    <w:rsid w:val="008D0F65"/>
    <w:rsid w:val="008D1C7D"/>
    <w:rsid w:val="008D2A74"/>
    <w:rsid w:val="008D40C1"/>
    <w:rsid w:val="008D4EF2"/>
    <w:rsid w:val="008D59FE"/>
    <w:rsid w:val="008D699E"/>
    <w:rsid w:val="008D6CA9"/>
    <w:rsid w:val="008D7798"/>
    <w:rsid w:val="008E038F"/>
    <w:rsid w:val="008E2642"/>
    <w:rsid w:val="008E2B43"/>
    <w:rsid w:val="008E387A"/>
    <w:rsid w:val="008E3AA2"/>
    <w:rsid w:val="008E44E2"/>
    <w:rsid w:val="008E55AA"/>
    <w:rsid w:val="008E68B4"/>
    <w:rsid w:val="008E74D4"/>
    <w:rsid w:val="008E77DF"/>
    <w:rsid w:val="008E7A2C"/>
    <w:rsid w:val="008F0549"/>
    <w:rsid w:val="008F0C37"/>
    <w:rsid w:val="008F0D55"/>
    <w:rsid w:val="008F160E"/>
    <w:rsid w:val="008F1948"/>
    <w:rsid w:val="008F2573"/>
    <w:rsid w:val="008F2930"/>
    <w:rsid w:val="008F3C8C"/>
    <w:rsid w:val="008F4EA1"/>
    <w:rsid w:val="008F51DE"/>
    <w:rsid w:val="008F53B2"/>
    <w:rsid w:val="008F6598"/>
    <w:rsid w:val="008F7555"/>
    <w:rsid w:val="00901323"/>
    <w:rsid w:val="0090305A"/>
    <w:rsid w:val="00903C9F"/>
    <w:rsid w:val="009040BD"/>
    <w:rsid w:val="00904685"/>
    <w:rsid w:val="0090527F"/>
    <w:rsid w:val="0090546D"/>
    <w:rsid w:val="00905FC9"/>
    <w:rsid w:val="0090618B"/>
    <w:rsid w:val="009065D0"/>
    <w:rsid w:val="00910DF9"/>
    <w:rsid w:val="00914DE3"/>
    <w:rsid w:val="009158A4"/>
    <w:rsid w:val="00916575"/>
    <w:rsid w:val="009203E8"/>
    <w:rsid w:val="00921134"/>
    <w:rsid w:val="00921C47"/>
    <w:rsid w:val="00923A0F"/>
    <w:rsid w:val="009240D1"/>
    <w:rsid w:val="009263A8"/>
    <w:rsid w:val="0092676A"/>
    <w:rsid w:val="00927D0F"/>
    <w:rsid w:val="00930210"/>
    <w:rsid w:val="00930684"/>
    <w:rsid w:val="009324B0"/>
    <w:rsid w:val="00932C26"/>
    <w:rsid w:val="009331AF"/>
    <w:rsid w:val="0093404E"/>
    <w:rsid w:val="009342A0"/>
    <w:rsid w:val="00935068"/>
    <w:rsid w:val="00935E13"/>
    <w:rsid w:val="00937482"/>
    <w:rsid w:val="00937A9D"/>
    <w:rsid w:val="00940B89"/>
    <w:rsid w:val="00941B5D"/>
    <w:rsid w:val="00941D89"/>
    <w:rsid w:val="00942341"/>
    <w:rsid w:val="00942A04"/>
    <w:rsid w:val="00943FAA"/>
    <w:rsid w:val="00944037"/>
    <w:rsid w:val="0094411A"/>
    <w:rsid w:val="009463D3"/>
    <w:rsid w:val="00946AA3"/>
    <w:rsid w:val="00946D79"/>
    <w:rsid w:val="00947E7B"/>
    <w:rsid w:val="00951451"/>
    <w:rsid w:val="009520D1"/>
    <w:rsid w:val="0095265D"/>
    <w:rsid w:val="00952869"/>
    <w:rsid w:val="00952C9A"/>
    <w:rsid w:val="00953558"/>
    <w:rsid w:val="009551BF"/>
    <w:rsid w:val="00956601"/>
    <w:rsid w:val="00956DEE"/>
    <w:rsid w:val="00957F39"/>
    <w:rsid w:val="0096075F"/>
    <w:rsid w:val="0096079F"/>
    <w:rsid w:val="00961AF2"/>
    <w:rsid w:val="00962251"/>
    <w:rsid w:val="009632CD"/>
    <w:rsid w:val="00964502"/>
    <w:rsid w:val="009648D6"/>
    <w:rsid w:val="009651A9"/>
    <w:rsid w:val="0096665C"/>
    <w:rsid w:val="00967534"/>
    <w:rsid w:val="0096774B"/>
    <w:rsid w:val="00972710"/>
    <w:rsid w:val="00973005"/>
    <w:rsid w:val="009730E1"/>
    <w:rsid w:val="009733DF"/>
    <w:rsid w:val="00973E86"/>
    <w:rsid w:val="00974D4A"/>
    <w:rsid w:val="00976211"/>
    <w:rsid w:val="0097626A"/>
    <w:rsid w:val="00976FBA"/>
    <w:rsid w:val="009777B9"/>
    <w:rsid w:val="00983FC7"/>
    <w:rsid w:val="009869BA"/>
    <w:rsid w:val="0098721B"/>
    <w:rsid w:val="0098777C"/>
    <w:rsid w:val="0099165D"/>
    <w:rsid w:val="00991C6C"/>
    <w:rsid w:val="00993AC0"/>
    <w:rsid w:val="00995BF4"/>
    <w:rsid w:val="00996AFF"/>
    <w:rsid w:val="009A0E64"/>
    <w:rsid w:val="009A23A0"/>
    <w:rsid w:val="009A3542"/>
    <w:rsid w:val="009A5871"/>
    <w:rsid w:val="009A7698"/>
    <w:rsid w:val="009B0095"/>
    <w:rsid w:val="009B05F4"/>
    <w:rsid w:val="009B07DD"/>
    <w:rsid w:val="009B0F14"/>
    <w:rsid w:val="009B1AB5"/>
    <w:rsid w:val="009B20DC"/>
    <w:rsid w:val="009B2B75"/>
    <w:rsid w:val="009B3797"/>
    <w:rsid w:val="009B4540"/>
    <w:rsid w:val="009B5434"/>
    <w:rsid w:val="009B5A5C"/>
    <w:rsid w:val="009B7B9F"/>
    <w:rsid w:val="009C3FDB"/>
    <w:rsid w:val="009C4AE8"/>
    <w:rsid w:val="009C4E05"/>
    <w:rsid w:val="009C50B8"/>
    <w:rsid w:val="009C75E4"/>
    <w:rsid w:val="009D0D72"/>
    <w:rsid w:val="009D22AB"/>
    <w:rsid w:val="009D238E"/>
    <w:rsid w:val="009D2966"/>
    <w:rsid w:val="009D30E4"/>
    <w:rsid w:val="009D3BEA"/>
    <w:rsid w:val="009D3C69"/>
    <w:rsid w:val="009D3F72"/>
    <w:rsid w:val="009D3FCE"/>
    <w:rsid w:val="009E0A1B"/>
    <w:rsid w:val="009E0CAD"/>
    <w:rsid w:val="009E0E00"/>
    <w:rsid w:val="009E10ED"/>
    <w:rsid w:val="009E2B61"/>
    <w:rsid w:val="009E456A"/>
    <w:rsid w:val="009E4AC4"/>
    <w:rsid w:val="009E5402"/>
    <w:rsid w:val="009E7CBD"/>
    <w:rsid w:val="009E7F8A"/>
    <w:rsid w:val="009F0A9C"/>
    <w:rsid w:val="009F234E"/>
    <w:rsid w:val="009F270D"/>
    <w:rsid w:val="009F3535"/>
    <w:rsid w:val="009F583A"/>
    <w:rsid w:val="009F58A6"/>
    <w:rsid w:val="009F596A"/>
    <w:rsid w:val="009F5AB6"/>
    <w:rsid w:val="009F7836"/>
    <w:rsid w:val="009F788A"/>
    <w:rsid w:val="00A0143E"/>
    <w:rsid w:val="00A01D43"/>
    <w:rsid w:val="00A01DB4"/>
    <w:rsid w:val="00A01EBE"/>
    <w:rsid w:val="00A02E14"/>
    <w:rsid w:val="00A03802"/>
    <w:rsid w:val="00A05060"/>
    <w:rsid w:val="00A068B8"/>
    <w:rsid w:val="00A06C88"/>
    <w:rsid w:val="00A109E9"/>
    <w:rsid w:val="00A11051"/>
    <w:rsid w:val="00A115B9"/>
    <w:rsid w:val="00A11872"/>
    <w:rsid w:val="00A13505"/>
    <w:rsid w:val="00A14B74"/>
    <w:rsid w:val="00A14D1F"/>
    <w:rsid w:val="00A15F62"/>
    <w:rsid w:val="00A16647"/>
    <w:rsid w:val="00A16908"/>
    <w:rsid w:val="00A1760E"/>
    <w:rsid w:val="00A17D90"/>
    <w:rsid w:val="00A21C5B"/>
    <w:rsid w:val="00A22D3D"/>
    <w:rsid w:val="00A23BE3"/>
    <w:rsid w:val="00A23F41"/>
    <w:rsid w:val="00A2420C"/>
    <w:rsid w:val="00A246D8"/>
    <w:rsid w:val="00A24CCA"/>
    <w:rsid w:val="00A26086"/>
    <w:rsid w:val="00A26DBC"/>
    <w:rsid w:val="00A26EE0"/>
    <w:rsid w:val="00A2735A"/>
    <w:rsid w:val="00A32AEB"/>
    <w:rsid w:val="00A3374F"/>
    <w:rsid w:val="00A33A26"/>
    <w:rsid w:val="00A34561"/>
    <w:rsid w:val="00A35D7A"/>
    <w:rsid w:val="00A35E01"/>
    <w:rsid w:val="00A36F4E"/>
    <w:rsid w:val="00A37BA1"/>
    <w:rsid w:val="00A40BE5"/>
    <w:rsid w:val="00A40FE2"/>
    <w:rsid w:val="00A419E1"/>
    <w:rsid w:val="00A42BCD"/>
    <w:rsid w:val="00A42C56"/>
    <w:rsid w:val="00A43339"/>
    <w:rsid w:val="00A446A2"/>
    <w:rsid w:val="00A45761"/>
    <w:rsid w:val="00A5003B"/>
    <w:rsid w:val="00A5005D"/>
    <w:rsid w:val="00A500AA"/>
    <w:rsid w:val="00A50429"/>
    <w:rsid w:val="00A515CD"/>
    <w:rsid w:val="00A52E33"/>
    <w:rsid w:val="00A5547F"/>
    <w:rsid w:val="00A567DA"/>
    <w:rsid w:val="00A601EB"/>
    <w:rsid w:val="00A6040F"/>
    <w:rsid w:val="00A607DD"/>
    <w:rsid w:val="00A60FF5"/>
    <w:rsid w:val="00A62B31"/>
    <w:rsid w:val="00A63C55"/>
    <w:rsid w:val="00A641D6"/>
    <w:rsid w:val="00A65052"/>
    <w:rsid w:val="00A6552C"/>
    <w:rsid w:val="00A66BD8"/>
    <w:rsid w:val="00A6783A"/>
    <w:rsid w:val="00A67B7F"/>
    <w:rsid w:val="00A70941"/>
    <w:rsid w:val="00A70C9F"/>
    <w:rsid w:val="00A734DE"/>
    <w:rsid w:val="00A73652"/>
    <w:rsid w:val="00A743CC"/>
    <w:rsid w:val="00A7496A"/>
    <w:rsid w:val="00A763CB"/>
    <w:rsid w:val="00A765CB"/>
    <w:rsid w:val="00A77ACB"/>
    <w:rsid w:val="00A81758"/>
    <w:rsid w:val="00A8525D"/>
    <w:rsid w:val="00A85B1F"/>
    <w:rsid w:val="00A86444"/>
    <w:rsid w:val="00A8687D"/>
    <w:rsid w:val="00A913EC"/>
    <w:rsid w:val="00A91A57"/>
    <w:rsid w:val="00A9286C"/>
    <w:rsid w:val="00A93769"/>
    <w:rsid w:val="00A96532"/>
    <w:rsid w:val="00A9694D"/>
    <w:rsid w:val="00AA1065"/>
    <w:rsid w:val="00AA127B"/>
    <w:rsid w:val="00AA204F"/>
    <w:rsid w:val="00AA22CC"/>
    <w:rsid w:val="00AA2325"/>
    <w:rsid w:val="00AA3A26"/>
    <w:rsid w:val="00AA6AEE"/>
    <w:rsid w:val="00AA6B8A"/>
    <w:rsid w:val="00AA6ED9"/>
    <w:rsid w:val="00AA779B"/>
    <w:rsid w:val="00AB1CB3"/>
    <w:rsid w:val="00AB46BD"/>
    <w:rsid w:val="00AB60A9"/>
    <w:rsid w:val="00AB65DD"/>
    <w:rsid w:val="00AB711E"/>
    <w:rsid w:val="00AC0405"/>
    <w:rsid w:val="00AC14AF"/>
    <w:rsid w:val="00AC19B5"/>
    <w:rsid w:val="00AC276D"/>
    <w:rsid w:val="00AC3239"/>
    <w:rsid w:val="00AC383C"/>
    <w:rsid w:val="00AC3D4D"/>
    <w:rsid w:val="00AC3E90"/>
    <w:rsid w:val="00AC5D6A"/>
    <w:rsid w:val="00AC6410"/>
    <w:rsid w:val="00AC7D2A"/>
    <w:rsid w:val="00AD1F86"/>
    <w:rsid w:val="00AD2DCF"/>
    <w:rsid w:val="00AD2E7F"/>
    <w:rsid w:val="00AD3BA3"/>
    <w:rsid w:val="00AD40B5"/>
    <w:rsid w:val="00AD466A"/>
    <w:rsid w:val="00AD4788"/>
    <w:rsid w:val="00AD520D"/>
    <w:rsid w:val="00AD63B1"/>
    <w:rsid w:val="00AD6972"/>
    <w:rsid w:val="00AD7694"/>
    <w:rsid w:val="00AD7BCE"/>
    <w:rsid w:val="00AE1F4F"/>
    <w:rsid w:val="00AE29C8"/>
    <w:rsid w:val="00AE37FD"/>
    <w:rsid w:val="00AE40AF"/>
    <w:rsid w:val="00AE6D70"/>
    <w:rsid w:val="00AF03C7"/>
    <w:rsid w:val="00AF2485"/>
    <w:rsid w:val="00AF3174"/>
    <w:rsid w:val="00AF3200"/>
    <w:rsid w:val="00AF4EF2"/>
    <w:rsid w:val="00AF5467"/>
    <w:rsid w:val="00AF5E40"/>
    <w:rsid w:val="00AF6185"/>
    <w:rsid w:val="00AF636E"/>
    <w:rsid w:val="00AF7416"/>
    <w:rsid w:val="00AF7F33"/>
    <w:rsid w:val="00B000B1"/>
    <w:rsid w:val="00B000DF"/>
    <w:rsid w:val="00B000EC"/>
    <w:rsid w:val="00B01C9D"/>
    <w:rsid w:val="00B01E73"/>
    <w:rsid w:val="00B01FF6"/>
    <w:rsid w:val="00B03D8A"/>
    <w:rsid w:val="00B04326"/>
    <w:rsid w:val="00B05D28"/>
    <w:rsid w:val="00B0640D"/>
    <w:rsid w:val="00B10F57"/>
    <w:rsid w:val="00B118C8"/>
    <w:rsid w:val="00B12041"/>
    <w:rsid w:val="00B12549"/>
    <w:rsid w:val="00B132B4"/>
    <w:rsid w:val="00B1627B"/>
    <w:rsid w:val="00B1639F"/>
    <w:rsid w:val="00B1664F"/>
    <w:rsid w:val="00B1695B"/>
    <w:rsid w:val="00B2124E"/>
    <w:rsid w:val="00B21B4F"/>
    <w:rsid w:val="00B22A27"/>
    <w:rsid w:val="00B22FB0"/>
    <w:rsid w:val="00B23F9F"/>
    <w:rsid w:val="00B2526F"/>
    <w:rsid w:val="00B25D47"/>
    <w:rsid w:val="00B27C84"/>
    <w:rsid w:val="00B3053D"/>
    <w:rsid w:val="00B30B77"/>
    <w:rsid w:val="00B31088"/>
    <w:rsid w:val="00B316C8"/>
    <w:rsid w:val="00B31F42"/>
    <w:rsid w:val="00B336EE"/>
    <w:rsid w:val="00B357A6"/>
    <w:rsid w:val="00B35935"/>
    <w:rsid w:val="00B360D0"/>
    <w:rsid w:val="00B36513"/>
    <w:rsid w:val="00B40BF1"/>
    <w:rsid w:val="00B42035"/>
    <w:rsid w:val="00B42A1A"/>
    <w:rsid w:val="00B42A1B"/>
    <w:rsid w:val="00B437C7"/>
    <w:rsid w:val="00B451A0"/>
    <w:rsid w:val="00B46035"/>
    <w:rsid w:val="00B46369"/>
    <w:rsid w:val="00B5045C"/>
    <w:rsid w:val="00B50BC9"/>
    <w:rsid w:val="00B50F3D"/>
    <w:rsid w:val="00B51187"/>
    <w:rsid w:val="00B516C1"/>
    <w:rsid w:val="00B51A19"/>
    <w:rsid w:val="00B51EDF"/>
    <w:rsid w:val="00B53B59"/>
    <w:rsid w:val="00B55A6F"/>
    <w:rsid w:val="00B560A3"/>
    <w:rsid w:val="00B5754E"/>
    <w:rsid w:val="00B576F1"/>
    <w:rsid w:val="00B6243E"/>
    <w:rsid w:val="00B631A5"/>
    <w:rsid w:val="00B66770"/>
    <w:rsid w:val="00B66CA3"/>
    <w:rsid w:val="00B705AC"/>
    <w:rsid w:val="00B70C87"/>
    <w:rsid w:val="00B712F4"/>
    <w:rsid w:val="00B71B67"/>
    <w:rsid w:val="00B71DBE"/>
    <w:rsid w:val="00B735EE"/>
    <w:rsid w:val="00B736D1"/>
    <w:rsid w:val="00B73931"/>
    <w:rsid w:val="00B73A33"/>
    <w:rsid w:val="00B73B88"/>
    <w:rsid w:val="00B73F7C"/>
    <w:rsid w:val="00B73F94"/>
    <w:rsid w:val="00B74033"/>
    <w:rsid w:val="00B7506B"/>
    <w:rsid w:val="00B751D2"/>
    <w:rsid w:val="00B75A96"/>
    <w:rsid w:val="00B75F21"/>
    <w:rsid w:val="00B76561"/>
    <w:rsid w:val="00B76623"/>
    <w:rsid w:val="00B76A9E"/>
    <w:rsid w:val="00B76ECB"/>
    <w:rsid w:val="00B77343"/>
    <w:rsid w:val="00B8000B"/>
    <w:rsid w:val="00B8125F"/>
    <w:rsid w:val="00B81D9A"/>
    <w:rsid w:val="00B829CA"/>
    <w:rsid w:val="00B82ED5"/>
    <w:rsid w:val="00B830DD"/>
    <w:rsid w:val="00B831F1"/>
    <w:rsid w:val="00B84AB2"/>
    <w:rsid w:val="00B84CCE"/>
    <w:rsid w:val="00B8579B"/>
    <w:rsid w:val="00B85AB0"/>
    <w:rsid w:val="00B877E0"/>
    <w:rsid w:val="00B9015F"/>
    <w:rsid w:val="00B90BA5"/>
    <w:rsid w:val="00B91405"/>
    <w:rsid w:val="00B920C1"/>
    <w:rsid w:val="00B940F0"/>
    <w:rsid w:val="00B944DD"/>
    <w:rsid w:val="00B94D50"/>
    <w:rsid w:val="00B9703C"/>
    <w:rsid w:val="00B97114"/>
    <w:rsid w:val="00BA165E"/>
    <w:rsid w:val="00BA7A81"/>
    <w:rsid w:val="00BB13C3"/>
    <w:rsid w:val="00BB181D"/>
    <w:rsid w:val="00BB2819"/>
    <w:rsid w:val="00BB320F"/>
    <w:rsid w:val="00BB3AD5"/>
    <w:rsid w:val="00BB3E9F"/>
    <w:rsid w:val="00BB42B7"/>
    <w:rsid w:val="00BB6237"/>
    <w:rsid w:val="00BB672E"/>
    <w:rsid w:val="00BB7829"/>
    <w:rsid w:val="00BB7975"/>
    <w:rsid w:val="00BC04D6"/>
    <w:rsid w:val="00BC1916"/>
    <w:rsid w:val="00BC2AC0"/>
    <w:rsid w:val="00BC3516"/>
    <w:rsid w:val="00BC3625"/>
    <w:rsid w:val="00BC3EBA"/>
    <w:rsid w:val="00BC6602"/>
    <w:rsid w:val="00BC7D6B"/>
    <w:rsid w:val="00BC7E58"/>
    <w:rsid w:val="00BD0CDE"/>
    <w:rsid w:val="00BD1404"/>
    <w:rsid w:val="00BD1710"/>
    <w:rsid w:val="00BD1D09"/>
    <w:rsid w:val="00BD1FEA"/>
    <w:rsid w:val="00BD2624"/>
    <w:rsid w:val="00BD2772"/>
    <w:rsid w:val="00BD5433"/>
    <w:rsid w:val="00BD793E"/>
    <w:rsid w:val="00BE09E2"/>
    <w:rsid w:val="00BE17FA"/>
    <w:rsid w:val="00BE4D20"/>
    <w:rsid w:val="00BE5549"/>
    <w:rsid w:val="00BE564A"/>
    <w:rsid w:val="00BE60F9"/>
    <w:rsid w:val="00BE656D"/>
    <w:rsid w:val="00BE6E9B"/>
    <w:rsid w:val="00BE7B15"/>
    <w:rsid w:val="00BE7E6E"/>
    <w:rsid w:val="00BF0C87"/>
    <w:rsid w:val="00BF10E8"/>
    <w:rsid w:val="00BF325C"/>
    <w:rsid w:val="00BF37D8"/>
    <w:rsid w:val="00BF3FDA"/>
    <w:rsid w:val="00BF4173"/>
    <w:rsid w:val="00BF4256"/>
    <w:rsid w:val="00BF574C"/>
    <w:rsid w:val="00BF5CEC"/>
    <w:rsid w:val="00BF6B54"/>
    <w:rsid w:val="00BF767C"/>
    <w:rsid w:val="00C0148A"/>
    <w:rsid w:val="00C01D8F"/>
    <w:rsid w:val="00C020E5"/>
    <w:rsid w:val="00C06E6B"/>
    <w:rsid w:val="00C07D26"/>
    <w:rsid w:val="00C102DB"/>
    <w:rsid w:val="00C12B0C"/>
    <w:rsid w:val="00C1450C"/>
    <w:rsid w:val="00C14F0E"/>
    <w:rsid w:val="00C21A38"/>
    <w:rsid w:val="00C22338"/>
    <w:rsid w:val="00C24B2A"/>
    <w:rsid w:val="00C24CC3"/>
    <w:rsid w:val="00C2594D"/>
    <w:rsid w:val="00C2612E"/>
    <w:rsid w:val="00C26415"/>
    <w:rsid w:val="00C278D2"/>
    <w:rsid w:val="00C27D24"/>
    <w:rsid w:val="00C27D46"/>
    <w:rsid w:val="00C27E80"/>
    <w:rsid w:val="00C32907"/>
    <w:rsid w:val="00C33AF8"/>
    <w:rsid w:val="00C33BE4"/>
    <w:rsid w:val="00C356D5"/>
    <w:rsid w:val="00C36702"/>
    <w:rsid w:val="00C3781C"/>
    <w:rsid w:val="00C37F37"/>
    <w:rsid w:val="00C400C9"/>
    <w:rsid w:val="00C4188D"/>
    <w:rsid w:val="00C41B51"/>
    <w:rsid w:val="00C42A1D"/>
    <w:rsid w:val="00C42B7F"/>
    <w:rsid w:val="00C42E7A"/>
    <w:rsid w:val="00C43365"/>
    <w:rsid w:val="00C43882"/>
    <w:rsid w:val="00C43B62"/>
    <w:rsid w:val="00C449FE"/>
    <w:rsid w:val="00C44C67"/>
    <w:rsid w:val="00C45BD8"/>
    <w:rsid w:val="00C4639B"/>
    <w:rsid w:val="00C4670A"/>
    <w:rsid w:val="00C46D5F"/>
    <w:rsid w:val="00C46EBE"/>
    <w:rsid w:val="00C50B75"/>
    <w:rsid w:val="00C51398"/>
    <w:rsid w:val="00C52AD2"/>
    <w:rsid w:val="00C52BEA"/>
    <w:rsid w:val="00C53777"/>
    <w:rsid w:val="00C54DA5"/>
    <w:rsid w:val="00C55976"/>
    <w:rsid w:val="00C569AB"/>
    <w:rsid w:val="00C578A4"/>
    <w:rsid w:val="00C60488"/>
    <w:rsid w:val="00C60982"/>
    <w:rsid w:val="00C609DE"/>
    <w:rsid w:val="00C61498"/>
    <w:rsid w:val="00C62D50"/>
    <w:rsid w:val="00C62E0E"/>
    <w:rsid w:val="00C63A8B"/>
    <w:rsid w:val="00C642AA"/>
    <w:rsid w:val="00C648A1"/>
    <w:rsid w:val="00C64918"/>
    <w:rsid w:val="00C651A5"/>
    <w:rsid w:val="00C663ED"/>
    <w:rsid w:val="00C701D0"/>
    <w:rsid w:val="00C70BF7"/>
    <w:rsid w:val="00C748BD"/>
    <w:rsid w:val="00C76246"/>
    <w:rsid w:val="00C76629"/>
    <w:rsid w:val="00C778B9"/>
    <w:rsid w:val="00C77934"/>
    <w:rsid w:val="00C77D9D"/>
    <w:rsid w:val="00C801D4"/>
    <w:rsid w:val="00C803A3"/>
    <w:rsid w:val="00C80B05"/>
    <w:rsid w:val="00C82B9D"/>
    <w:rsid w:val="00C82F66"/>
    <w:rsid w:val="00C843A5"/>
    <w:rsid w:val="00C8455D"/>
    <w:rsid w:val="00C84CC5"/>
    <w:rsid w:val="00C84D1F"/>
    <w:rsid w:val="00C85607"/>
    <w:rsid w:val="00C859B3"/>
    <w:rsid w:val="00C867C4"/>
    <w:rsid w:val="00C8768D"/>
    <w:rsid w:val="00C877E7"/>
    <w:rsid w:val="00C90604"/>
    <w:rsid w:val="00C906FA"/>
    <w:rsid w:val="00C90811"/>
    <w:rsid w:val="00C9109D"/>
    <w:rsid w:val="00C92B2D"/>
    <w:rsid w:val="00C94822"/>
    <w:rsid w:val="00C948AD"/>
    <w:rsid w:val="00C94CA4"/>
    <w:rsid w:val="00C94D2A"/>
    <w:rsid w:val="00C94F93"/>
    <w:rsid w:val="00CA058B"/>
    <w:rsid w:val="00CA06F2"/>
    <w:rsid w:val="00CA1CA5"/>
    <w:rsid w:val="00CA267A"/>
    <w:rsid w:val="00CA3895"/>
    <w:rsid w:val="00CA5900"/>
    <w:rsid w:val="00CA7CF2"/>
    <w:rsid w:val="00CB002C"/>
    <w:rsid w:val="00CB1026"/>
    <w:rsid w:val="00CB136F"/>
    <w:rsid w:val="00CB1EB4"/>
    <w:rsid w:val="00CB2478"/>
    <w:rsid w:val="00CB302C"/>
    <w:rsid w:val="00CB399C"/>
    <w:rsid w:val="00CB41DA"/>
    <w:rsid w:val="00CB4470"/>
    <w:rsid w:val="00CC0960"/>
    <w:rsid w:val="00CC0A4C"/>
    <w:rsid w:val="00CC1411"/>
    <w:rsid w:val="00CC1CBE"/>
    <w:rsid w:val="00CC2341"/>
    <w:rsid w:val="00CC34EA"/>
    <w:rsid w:val="00CC39C6"/>
    <w:rsid w:val="00CC3E05"/>
    <w:rsid w:val="00CC4234"/>
    <w:rsid w:val="00CD0A1E"/>
    <w:rsid w:val="00CD25DA"/>
    <w:rsid w:val="00CD2A15"/>
    <w:rsid w:val="00CD33F3"/>
    <w:rsid w:val="00CD665D"/>
    <w:rsid w:val="00CD68A6"/>
    <w:rsid w:val="00CD68C7"/>
    <w:rsid w:val="00CD7777"/>
    <w:rsid w:val="00CD7DFC"/>
    <w:rsid w:val="00CE01C2"/>
    <w:rsid w:val="00CE060E"/>
    <w:rsid w:val="00CE2832"/>
    <w:rsid w:val="00CE3B83"/>
    <w:rsid w:val="00CE4847"/>
    <w:rsid w:val="00CE5518"/>
    <w:rsid w:val="00CE6EB7"/>
    <w:rsid w:val="00CF14BB"/>
    <w:rsid w:val="00CF393E"/>
    <w:rsid w:val="00CF43F8"/>
    <w:rsid w:val="00CF4606"/>
    <w:rsid w:val="00CF6136"/>
    <w:rsid w:val="00CF6254"/>
    <w:rsid w:val="00D00908"/>
    <w:rsid w:val="00D023A1"/>
    <w:rsid w:val="00D03E5B"/>
    <w:rsid w:val="00D04D71"/>
    <w:rsid w:val="00D057BA"/>
    <w:rsid w:val="00D05BC3"/>
    <w:rsid w:val="00D05CE7"/>
    <w:rsid w:val="00D069A5"/>
    <w:rsid w:val="00D077CF"/>
    <w:rsid w:val="00D101E0"/>
    <w:rsid w:val="00D1310F"/>
    <w:rsid w:val="00D13483"/>
    <w:rsid w:val="00D13BFF"/>
    <w:rsid w:val="00D14716"/>
    <w:rsid w:val="00D15199"/>
    <w:rsid w:val="00D15700"/>
    <w:rsid w:val="00D15779"/>
    <w:rsid w:val="00D166B3"/>
    <w:rsid w:val="00D16B10"/>
    <w:rsid w:val="00D1745A"/>
    <w:rsid w:val="00D201A7"/>
    <w:rsid w:val="00D20A49"/>
    <w:rsid w:val="00D20DD0"/>
    <w:rsid w:val="00D2167A"/>
    <w:rsid w:val="00D223EA"/>
    <w:rsid w:val="00D22DE7"/>
    <w:rsid w:val="00D2316C"/>
    <w:rsid w:val="00D2320F"/>
    <w:rsid w:val="00D233F4"/>
    <w:rsid w:val="00D236AB"/>
    <w:rsid w:val="00D25F94"/>
    <w:rsid w:val="00D30BDD"/>
    <w:rsid w:val="00D31318"/>
    <w:rsid w:val="00D321B8"/>
    <w:rsid w:val="00D334F7"/>
    <w:rsid w:val="00D33554"/>
    <w:rsid w:val="00D33FE5"/>
    <w:rsid w:val="00D35863"/>
    <w:rsid w:val="00D35BB5"/>
    <w:rsid w:val="00D35C95"/>
    <w:rsid w:val="00D366BD"/>
    <w:rsid w:val="00D405EA"/>
    <w:rsid w:val="00D40B6A"/>
    <w:rsid w:val="00D413CF"/>
    <w:rsid w:val="00D42D15"/>
    <w:rsid w:val="00D42E22"/>
    <w:rsid w:val="00D43675"/>
    <w:rsid w:val="00D43AC3"/>
    <w:rsid w:val="00D43D79"/>
    <w:rsid w:val="00D4457C"/>
    <w:rsid w:val="00D44965"/>
    <w:rsid w:val="00D44D69"/>
    <w:rsid w:val="00D45131"/>
    <w:rsid w:val="00D4522A"/>
    <w:rsid w:val="00D45D2E"/>
    <w:rsid w:val="00D46924"/>
    <w:rsid w:val="00D46F2B"/>
    <w:rsid w:val="00D47A18"/>
    <w:rsid w:val="00D47A61"/>
    <w:rsid w:val="00D503EE"/>
    <w:rsid w:val="00D507AB"/>
    <w:rsid w:val="00D51AFD"/>
    <w:rsid w:val="00D5265B"/>
    <w:rsid w:val="00D5372A"/>
    <w:rsid w:val="00D54F10"/>
    <w:rsid w:val="00D558BD"/>
    <w:rsid w:val="00D55CA0"/>
    <w:rsid w:val="00D55DFF"/>
    <w:rsid w:val="00D562DF"/>
    <w:rsid w:val="00D57F28"/>
    <w:rsid w:val="00D606AC"/>
    <w:rsid w:val="00D60B1E"/>
    <w:rsid w:val="00D610F3"/>
    <w:rsid w:val="00D62A82"/>
    <w:rsid w:val="00D631B1"/>
    <w:rsid w:val="00D64409"/>
    <w:rsid w:val="00D65ABE"/>
    <w:rsid w:val="00D66000"/>
    <w:rsid w:val="00D6634E"/>
    <w:rsid w:val="00D6706B"/>
    <w:rsid w:val="00D729FE"/>
    <w:rsid w:val="00D74074"/>
    <w:rsid w:val="00D74AA3"/>
    <w:rsid w:val="00D75BA6"/>
    <w:rsid w:val="00D75EE2"/>
    <w:rsid w:val="00D76105"/>
    <w:rsid w:val="00D76782"/>
    <w:rsid w:val="00D779BE"/>
    <w:rsid w:val="00D81393"/>
    <w:rsid w:val="00D815A2"/>
    <w:rsid w:val="00D81AFE"/>
    <w:rsid w:val="00D82086"/>
    <w:rsid w:val="00D82143"/>
    <w:rsid w:val="00D82544"/>
    <w:rsid w:val="00D82AB4"/>
    <w:rsid w:val="00D83097"/>
    <w:rsid w:val="00D84BE2"/>
    <w:rsid w:val="00D850A1"/>
    <w:rsid w:val="00D851DD"/>
    <w:rsid w:val="00D851E3"/>
    <w:rsid w:val="00D85298"/>
    <w:rsid w:val="00D85B25"/>
    <w:rsid w:val="00D86C64"/>
    <w:rsid w:val="00D86E42"/>
    <w:rsid w:val="00D92139"/>
    <w:rsid w:val="00D92E2F"/>
    <w:rsid w:val="00D930E2"/>
    <w:rsid w:val="00D936BE"/>
    <w:rsid w:val="00D939F3"/>
    <w:rsid w:val="00D97355"/>
    <w:rsid w:val="00D97F07"/>
    <w:rsid w:val="00D97F96"/>
    <w:rsid w:val="00DA01CB"/>
    <w:rsid w:val="00DA0415"/>
    <w:rsid w:val="00DA099D"/>
    <w:rsid w:val="00DA224E"/>
    <w:rsid w:val="00DA3AE8"/>
    <w:rsid w:val="00DA3B93"/>
    <w:rsid w:val="00DA6470"/>
    <w:rsid w:val="00DA6557"/>
    <w:rsid w:val="00DA6896"/>
    <w:rsid w:val="00DA6BA8"/>
    <w:rsid w:val="00DA73EA"/>
    <w:rsid w:val="00DB0232"/>
    <w:rsid w:val="00DB0D0F"/>
    <w:rsid w:val="00DB31BF"/>
    <w:rsid w:val="00DB38F2"/>
    <w:rsid w:val="00DB3925"/>
    <w:rsid w:val="00DB3FFF"/>
    <w:rsid w:val="00DB48C5"/>
    <w:rsid w:val="00DB5CB1"/>
    <w:rsid w:val="00DB6386"/>
    <w:rsid w:val="00DB6529"/>
    <w:rsid w:val="00DB7354"/>
    <w:rsid w:val="00DC16E3"/>
    <w:rsid w:val="00DC236E"/>
    <w:rsid w:val="00DC2B93"/>
    <w:rsid w:val="00DC2E6C"/>
    <w:rsid w:val="00DC3134"/>
    <w:rsid w:val="00DC3D5A"/>
    <w:rsid w:val="00DC4737"/>
    <w:rsid w:val="00DC544F"/>
    <w:rsid w:val="00DC5518"/>
    <w:rsid w:val="00DC6EB9"/>
    <w:rsid w:val="00DC7EE8"/>
    <w:rsid w:val="00DD0642"/>
    <w:rsid w:val="00DD0DCF"/>
    <w:rsid w:val="00DD0F38"/>
    <w:rsid w:val="00DD1BC3"/>
    <w:rsid w:val="00DD25B5"/>
    <w:rsid w:val="00DD2D77"/>
    <w:rsid w:val="00DD30D7"/>
    <w:rsid w:val="00DD3882"/>
    <w:rsid w:val="00DD3A53"/>
    <w:rsid w:val="00DD569F"/>
    <w:rsid w:val="00DD571C"/>
    <w:rsid w:val="00DD5D56"/>
    <w:rsid w:val="00DD672A"/>
    <w:rsid w:val="00DD6AE8"/>
    <w:rsid w:val="00DD6B0B"/>
    <w:rsid w:val="00DD6C68"/>
    <w:rsid w:val="00DD7932"/>
    <w:rsid w:val="00DD7C63"/>
    <w:rsid w:val="00DE01B1"/>
    <w:rsid w:val="00DE13B3"/>
    <w:rsid w:val="00DE1FE9"/>
    <w:rsid w:val="00DE224A"/>
    <w:rsid w:val="00DE37FB"/>
    <w:rsid w:val="00DE485E"/>
    <w:rsid w:val="00DE6B86"/>
    <w:rsid w:val="00DF0D11"/>
    <w:rsid w:val="00DF18A4"/>
    <w:rsid w:val="00DF2F37"/>
    <w:rsid w:val="00DF3E97"/>
    <w:rsid w:val="00DF3F73"/>
    <w:rsid w:val="00DF4451"/>
    <w:rsid w:val="00DF597A"/>
    <w:rsid w:val="00DF6BA4"/>
    <w:rsid w:val="00DF7B66"/>
    <w:rsid w:val="00E00A09"/>
    <w:rsid w:val="00E015DE"/>
    <w:rsid w:val="00E0253E"/>
    <w:rsid w:val="00E03AF2"/>
    <w:rsid w:val="00E0515E"/>
    <w:rsid w:val="00E0603C"/>
    <w:rsid w:val="00E06C83"/>
    <w:rsid w:val="00E06E81"/>
    <w:rsid w:val="00E07D50"/>
    <w:rsid w:val="00E10A0B"/>
    <w:rsid w:val="00E11080"/>
    <w:rsid w:val="00E121D4"/>
    <w:rsid w:val="00E12E8F"/>
    <w:rsid w:val="00E132EC"/>
    <w:rsid w:val="00E13A55"/>
    <w:rsid w:val="00E13D84"/>
    <w:rsid w:val="00E13EE6"/>
    <w:rsid w:val="00E14A5E"/>
    <w:rsid w:val="00E14A8F"/>
    <w:rsid w:val="00E1534B"/>
    <w:rsid w:val="00E15CA7"/>
    <w:rsid w:val="00E16210"/>
    <w:rsid w:val="00E170C2"/>
    <w:rsid w:val="00E20CC5"/>
    <w:rsid w:val="00E22042"/>
    <w:rsid w:val="00E225D0"/>
    <w:rsid w:val="00E22727"/>
    <w:rsid w:val="00E2411D"/>
    <w:rsid w:val="00E24B26"/>
    <w:rsid w:val="00E2657C"/>
    <w:rsid w:val="00E271F5"/>
    <w:rsid w:val="00E272F6"/>
    <w:rsid w:val="00E3087E"/>
    <w:rsid w:val="00E316FC"/>
    <w:rsid w:val="00E31D9E"/>
    <w:rsid w:val="00E32A36"/>
    <w:rsid w:val="00E34C58"/>
    <w:rsid w:val="00E3501D"/>
    <w:rsid w:val="00E37A64"/>
    <w:rsid w:val="00E37A93"/>
    <w:rsid w:val="00E40D22"/>
    <w:rsid w:val="00E40E10"/>
    <w:rsid w:val="00E41B3A"/>
    <w:rsid w:val="00E41D45"/>
    <w:rsid w:val="00E4221B"/>
    <w:rsid w:val="00E43115"/>
    <w:rsid w:val="00E43382"/>
    <w:rsid w:val="00E4341B"/>
    <w:rsid w:val="00E44776"/>
    <w:rsid w:val="00E45B95"/>
    <w:rsid w:val="00E45CA9"/>
    <w:rsid w:val="00E472E6"/>
    <w:rsid w:val="00E52019"/>
    <w:rsid w:val="00E5293A"/>
    <w:rsid w:val="00E52E5C"/>
    <w:rsid w:val="00E53FD5"/>
    <w:rsid w:val="00E556FC"/>
    <w:rsid w:val="00E5680E"/>
    <w:rsid w:val="00E57782"/>
    <w:rsid w:val="00E60AD8"/>
    <w:rsid w:val="00E6136A"/>
    <w:rsid w:val="00E61A3D"/>
    <w:rsid w:val="00E63DCF"/>
    <w:rsid w:val="00E63E03"/>
    <w:rsid w:val="00E63E76"/>
    <w:rsid w:val="00E64EA8"/>
    <w:rsid w:val="00E65BE8"/>
    <w:rsid w:val="00E6639D"/>
    <w:rsid w:val="00E66449"/>
    <w:rsid w:val="00E67463"/>
    <w:rsid w:val="00E70025"/>
    <w:rsid w:val="00E7054B"/>
    <w:rsid w:val="00E7081B"/>
    <w:rsid w:val="00E70A29"/>
    <w:rsid w:val="00E71449"/>
    <w:rsid w:val="00E721C9"/>
    <w:rsid w:val="00E734B2"/>
    <w:rsid w:val="00E755A9"/>
    <w:rsid w:val="00E75A0D"/>
    <w:rsid w:val="00E76AE0"/>
    <w:rsid w:val="00E80271"/>
    <w:rsid w:val="00E80416"/>
    <w:rsid w:val="00E80648"/>
    <w:rsid w:val="00E80841"/>
    <w:rsid w:val="00E814B4"/>
    <w:rsid w:val="00E815F5"/>
    <w:rsid w:val="00E81E83"/>
    <w:rsid w:val="00E827FF"/>
    <w:rsid w:val="00E82B53"/>
    <w:rsid w:val="00E83AD5"/>
    <w:rsid w:val="00E84F07"/>
    <w:rsid w:val="00E855D3"/>
    <w:rsid w:val="00E859AE"/>
    <w:rsid w:val="00E85DC4"/>
    <w:rsid w:val="00E86CEC"/>
    <w:rsid w:val="00E87B81"/>
    <w:rsid w:val="00E87C62"/>
    <w:rsid w:val="00E90486"/>
    <w:rsid w:val="00E908F3"/>
    <w:rsid w:val="00E90A35"/>
    <w:rsid w:val="00E9110F"/>
    <w:rsid w:val="00E913E7"/>
    <w:rsid w:val="00E91964"/>
    <w:rsid w:val="00E91C4F"/>
    <w:rsid w:val="00E91E04"/>
    <w:rsid w:val="00E932FE"/>
    <w:rsid w:val="00E94D55"/>
    <w:rsid w:val="00E95A1A"/>
    <w:rsid w:val="00E95A46"/>
    <w:rsid w:val="00E95BCD"/>
    <w:rsid w:val="00E96744"/>
    <w:rsid w:val="00E971C7"/>
    <w:rsid w:val="00EA0034"/>
    <w:rsid w:val="00EA1894"/>
    <w:rsid w:val="00EA267F"/>
    <w:rsid w:val="00EA3683"/>
    <w:rsid w:val="00EA377F"/>
    <w:rsid w:val="00EA3C3B"/>
    <w:rsid w:val="00EA4CF1"/>
    <w:rsid w:val="00EA69C1"/>
    <w:rsid w:val="00EA6BE7"/>
    <w:rsid w:val="00EA7AA4"/>
    <w:rsid w:val="00EB008A"/>
    <w:rsid w:val="00EB1F1E"/>
    <w:rsid w:val="00EB3444"/>
    <w:rsid w:val="00EB39C0"/>
    <w:rsid w:val="00EB6080"/>
    <w:rsid w:val="00EB6A5D"/>
    <w:rsid w:val="00EC05B8"/>
    <w:rsid w:val="00EC0ABB"/>
    <w:rsid w:val="00EC1656"/>
    <w:rsid w:val="00EC1CC0"/>
    <w:rsid w:val="00EC262F"/>
    <w:rsid w:val="00EC34FD"/>
    <w:rsid w:val="00EC39F4"/>
    <w:rsid w:val="00EC4CC5"/>
    <w:rsid w:val="00EC5196"/>
    <w:rsid w:val="00EC63FB"/>
    <w:rsid w:val="00EC7032"/>
    <w:rsid w:val="00ED0C10"/>
    <w:rsid w:val="00ED17B4"/>
    <w:rsid w:val="00ED24E6"/>
    <w:rsid w:val="00ED25B0"/>
    <w:rsid w:val="00ED4EBB"/>
    <w:rsid w:val="00ED5BD3"/>
    <w:rsid w:val="00ED656B"/>
    <w:rsid w:val="00ED6813"/>
    <w:rsid w:val="00ED773D"/>
    <w:rsid w:val="00ED77DA"/>
    <w:rsid w:val="00ED7D51"/>
    <w:rsid w:val="00EE04FC"/>
    <w:rsid w:val="00EE14A9"/>
    <w:rsid w:val="00EE261F"/>
    <w:rsid w:val="00EE2F29"/>
    <w:rsid w:val="00EE3333"/>
    <w:rsid w:val="00EE4241"/>
    <w:rsid w:val="00EE4569"/>
    <w:rsid w:val="00EE458C"/>
    <w:rsid w:val="00EE4631"/>
    <w:rsid w:val="00EE47FB"/>
    <w:rsid w:val="00EE65EE"/>
    <w:rsid w:val="00EE7F06"/>
    <w:rsid w:val="00EF2C0E"/>
    <w:rsid w:val="00EF342D"/>
    <w:rsid w:val="00EF3BD7"/>
    <w:rsid w:val="00EF4039"/>
    <w:rsid w:val="00EF4468"/>
    <w:rsid w:val="00EF4F87"/>
    <w:rsid w:val="00EF631A"/>
    <w:rsid w:val="00EF74FB"/>
    <w:rsid w:val="00F00238"/>
    <w:rsid w:val="00F01632"/>
    <w:rsid w:val="00F01F1C"/>
    <w:rsid w:val="00F039C3"/>
    <w:rsid w:val="00F03A4B"/>
    <w:rsid w:val="00F045B6"/>
    <w:rsid w:val="00F063E5"/>
    <w:rsid w:val="00F06CFD"/>
    <w:rsid w:val="00F105FA"/>
    <w:rsid w:val="00F10FDB"/>
    <w:rsid w:val="00F11D29"/>
    <w:rsid w:val="00F12DD3"/>
    <w:rsid w:val="00F136F8"/>
    <w:rsid w:val="00F15A0D"/>
    <w:rsid w:val="00F15A9D"/>
    <w:rsid w:val="00F164DD"/>
    <w:rsid w:val="00F172C7"/>
    <w:rsid w:val="00F201BA"/>
    <w:rsid w:val="00F2164D"/>
    <w:rsid w:val="00F228DE"/>
    <w:rsid w:val="00F24C9C"/>
    <w:rsid w:val="00F26FB3"/>
    <w:rsid w:val="00F2714E"/>
    <w:rsid w:val="00F30024"/>
    <w:rsid w:val="00F302E1"/>
    <w:rsid w:val="00F30354"/>
    <w:rsid w:val="00F3162A"/>
    <w:rsid w:val="00F32991"/>
    <w:rsid w:val="00F35A0C"/>
    <w:rsid w:val="00F40845"/>
    <w:rsid w:val="00F41476"/>
    <w:rsid w:val="00F41FA5"/>
    <w:rsid w:val="00F42335"/>
    <w:rsid w:val="00F43114"/>
    <w:rsid w:val="00F45114"/>
    <w:rsid w:val="00F453E4"/>
    <w:rsid w:val="00F45639"/>
    <w:rsid w:val="00F457A4"/>
    <w:rsid w:val="00F45DD6"/>
    <w:rsid w:val="00F46045"/>
    <w:rsid w:val="00F4624D"/>
    <w:rsid w:val="00F46CC2"/>
    <w:rsid w:val="00F501B1"/>
    <w:rsid w:val="00F50B23"/>
    <w:rsid w:val="00F5107B"/>
    <w:rsid w:val="00F524CB"/>
    <w:rsid w:val="00F5417F"/>
    <w:rsid w:val="00F54287"/>
    <w:rsid w:val="00F546B4"/>
    <w:rsid w:val="00F54E29"/>
    <w:rsid w:val="00F57074"/>
    <w:rsid w:val="00F575A2"/>
    <w:rsid w:val="00F57A4B"/>
    <w:rsid w:val="00F60118"/>
    <w:rsid w:val="00F6125C"/>
    <w:rsid w:val="00F6126E"/>
    <w:rsid w:val="00F6157C"/>
    <w:rsid w:val="00F63112"/>
    <w:rsid w:val="00F63445"/>
    <w:rsid w:val="00F6362E"/>
    <w:rsid w:val="00F64304"/>
    <w:rsid w:val="00F64B45"/>
    <w:rsid w:val="00F66601"/>
    <w:rsid w:val="00F66889"/>
    <w:rsid w:val="00F668CF"/>
    <w:rsid w:val="00F67F90"/>
    <w:rsid w:val="00F7016B"/>
    <w:rsid w:val="00F7121B"/>
    <w:rsid w:val="00F717FB"/>
    <w:rsid w:val="00F742F7"/>
    <w:rsid w:val="00F74326"/>
    <w:rsid w:val="00F751C3"/>
    <w:rsid w:val="00F7523A"/>
    <w:rsid w:val="00F75FC2"/>
    <w:rsid w:val="00F75FF3"/>
    <w:rsid w:val="00F776BF"/>
    <w:rsid w:val="00F8081A"/>
    <w:rsid w:val="00F80C68"/>
    <w:rsid w:val="00F810C2"/>
    <w:rsid w:val="00F818C4"/>
    <w:rsid w:val="00F81FF0"/>
    <w:rsid w:val="00F84B81"/>
    <w:rsid w:val="00F8702F"/>
    <w:rsid w:val="00F9025A"/>
    <w:rsid w:val="00F902A7"/>
    <w:rsid w:val="00F90FEB"/>
    <w:rsid w:val="00F92431"/>
    <w:rsid w:val="00F925E9"/>
    <w:rsid w:val="00F92724"/>
    <w:rsid w:val="00F9331D"/>
    <w:rsid w:val="00F93BB0"/>
    <w:rsid w:val="00F943A5"/>
    <w:rsid w:val="00F946A2"/>
    <w:rsid w:val="00F94C42"/>
    <w:rsid w:val="00F956A5"/>
    <w:rsid w:val="00F95A2D"/>
    <w:rsid w:val="00F96874"/>
    <w:rsid w:val="00FA0C68"/>
    <w:rsid w:val="00FA0E84"/>
    <w:rsid w:val="00FA27E8"/>
    <w:rsid w:val="00FA3481"/>
    <w:rsid w:val="00FA3F55"/>
    <w:rsid w:val="00FA4C0A"/>
    <w:rsid w:val="00FA4DF2"/>
    <w:rsid w:val="00FA6561"/>
    <w:rsid w:val="00FB0970"/>
    <w:rsid w:val="00FB207C"/>
    <w:rsid w:val="00FB470C"/>
    <w:rsid w:val="00FB5490"/>
    <w:rsid w:val="00FB5D28"/>
    <w:rsid w:val="00FB7D0C"/>
    <w:rsid w:val="00FB7D26"/>
    <w:rsid w:val="00FC04EE"/>
    <w:rsid w:val="00FC0813"/>
    <w:rsid w:val="00FC209E"/>
    <w:rsid w:val="00FC2BE3"/>
    <w:rsid w:val="00FC2EF3"/>
    <w:rsid w:val="00FC39E9"/>
    <w:rsid w:val="00FC4138"/>
    <w:rsid w:val="00FC4CBC"/>
    <w:rsid w:val="00FC536D"/>
    <w:rsid w:val="00FC77F4"/>
    <w:rsid w:val="00FD008A"/>
    <w:rsid w:val="00FD071B"/>
    <w:rsid w:val="00FD07E3"/>
    <w:rsid w:val="00FD1068"/>
    <w:rsid w:val="00FD1255"/>
    <w:rsid w:val="00FD1BE8"/>
    <w:rsid w:val="00FD2210"/>
    <w:rsid w:val="00FD3C77"/>
    <w:rsid w:val="00FD419D"/>
    <w:rsid w:val="00FD49F8"/>
    <w:rsid w:val="00FD4A10"/>
    <w:rsid w:val="00FD4CBF"/>
    <w:rsid w:val="00FD6220"/>
    <w:rsid w:val="00FD63A4"/>
    <w:rsid w:val="00FD6993"/>
    <w:rsid w:val="00FD7494"/>
    <w:rsid w:val="00FD7EB6"/>
    <w:rsid w:val="00FE4D68"/>
    <w:rsid w:val="00FE5061"/>
    <w:rsid w:val="00FE52D8"/>
    <w:rsid w:val="00FE5430"/>
    <w:rsid w:val="00FF087D"/>
    <w:rsid w:val="00FF0988"/>
    <w:rsid w:val="00FF0E76"/>
    <w:rsid w:val="00FF0EE2"/>
    <w:rsid w:val="00FF21D9"/>
    <w:rsid w:val="00FF3813"/>
    <w:rsid w:val="00FF3F36"/>
    <w:rsid w:val="00FF5519"/>
    <w:rsid w:val="00FF65B1"/>
    <w:rsid w:val="00FF6B31"/>
    <w:rsid w:val="00FF7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7DFD9D"/>
  <w15:chartTrackingRefBased/>
  <w15:docId w15:val="{69497E1A-CA0A-4F3E-BE7C-D8A9B1F3D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1E"/>
  </w:style>
  <w:style w:type="paragraph" w:styleId="Heading1">
    <w:name w:val="heading 1"/>
    <w:basedOn w:val="Normal"/>
    <w:next w:val="Normal"/>
    <w:link w:val="Heading1Char"/>
    <w:uiPriority w:val="9"/>
    <w:qFormat/>
    <w:rsid w:val="00B9703C"/>
    <w:pPr>
      <w:keepNext/>
      <w:spacing w:before="340" w:after="220" w:line="240" w:lineRule="auto"/>
      <w:ind w:right="288"/>
      <w:jc w:val="both"/>
      <w:outlineLvl w:val="0"/>
    </w:pPr>
    <w:rPr>
      <w:rFonts w:ascii="Arial" w:hAnsi="Arial"/>
      <w:b/>
      <w:kern w:val="32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09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03C"/>
    <w:rPr>
      <w:rFonts w:ascii="Arial" w:hAnsi="Arial"/>
      <w:b/>
      <w:kern w:val="32"/>
      <w:sz w:val="30"/>
      <w:szCs w:val="32"/>
    </w:rPr>
  </w:style>
  <w:style w:type="table" w:styleId="TableGrid">
    <w:name w:val="Table Grid"/>
    <w:basedOn w:val="TableNormal"/>
    <w:uiPriority w:val="59"/>
    <w:rsid w:val="006C6F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aliases w:val="本文,JP Body Text,Graphic,Graphic Char Char,Graphic Char Char Char Char Char,Graphic Char Char Char Char Char Char Char C"/>
    <w:basedOn w:val="Normal"/>
    <w:link w:val="TextChar"/>
    <w:qFormat/>
    <w:rsid w:val="00EA7AA4"/>
    <w:pPr>
      <w:suppressAutoHyphens/>
      <w:spacing w:before="120" w:after="120" w:line="360" w:lineRule="auto"/>
    </w:pPr>
    <w:rPr>
      <w:rFonts w:ascii="Arial" w:hAnsi="Arial" w:cs="Times New Roman"/>
      <w:szCs w:val="20"/>
    </w:rPr>
  </w:style>
  <w:style w:type="character" w:customStyle="1" w:styleId="TextChar">
    <w:name w:val="Text Char"/>
    <w:link w:val="Text"/>
    <w:locked/>
    <w:rsid w:val="00EA7AA4"/>
    <w:rPr>
      <w:rFonts w:ascii="Arial" w:eastAsia="SimSun" w:hAnsi="Arial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45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5A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45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5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54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2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9E4"/>
  </w:style>
  <w:style w:type="paragraph" w:styleId="Footer">
    <w:name w:val="footer"/>
    <w:basedOn w:val="Normal"/>
    <w:link w:val="FooterChar"/>
    <w:uiPriority w:val="99"/>
    <w:unhideWhenUsed/>
    <w:rsid w:val="001A29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9E4"/>
  </w:style>
  <w:style w:type="paragraph" w:styleId="Revision">
    <w:name w:val="Revision"/>
    <w:hidden/>
    <w:uiPriority w:val="99"/>
    <w:semiHidden/>
    <w:rsid w:val="00E70025"/>
    <w:pPr>
      <w:spacing w:after="0" w:line="240" w:lineRule="auto"/>
    </w:pPr>
  </w:style>
  <w:style w:type="table" w:styleId="GridTable1Light">
    <w:name w:val="Grid Table 1 Light"/>
    <w:basedOn w:val="TableNormal"/>
    <w:uiPriority w:val="46"/>
    <w:rsid w:val="007D775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6Colorful">
    <w:name w:val="List Table 6 Colorful"/>
    <w:basedOn w:val="TableNormal"/>
    <w:uiPriority w:val="51"/>
    <w:rsid w:val="00C356D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5576F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C54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25A8A"/>
    <w:rPr>
      <w:color w:val="0563C1"/>
      <w:u w:val="single"/>
    </w:rPr>
  </w:style>
  <w:style w:type="table" w:styleId="PlainTable2">
    <w:name w:val="Plain Table 2"/>
    <w:basedOn w:val="TableNormal"/>
    <w:uiPriority w:val="42"/>
    <w:rsid w:val="00032D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477324"/>
    <w:rPr>
      <w:color w:val="954F72" w:themeColor="followedHyperlink"/>
      <w:u w:val="single"/>
    </w:rPr>
  </w:style>
  <w:style w:type="paragraph" w:customStyle="1" w:styleId="gmail-msolistparagraph">
    <w:name w:val="gmail-msolistparagraph"/>
    <w:basedOn w:val="Normal"/>
    <w:rsid w:val="00FE4D68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paragraph" w:customStyle="1" w:styleId="TextDash">
    <w:name w:val="TextDash"/>
    <w:basedOn w:val="Normal"/>
    <w:rsid w:val="00D83097"/>
    <w:pPr>
      <w:numPr>
        <w:numId w:val="16"/>
      </w:numPr>
      <w:suppressAutoHyphens/>
      <w:spacing w:after="100" w:line="240" w:lineRule="auto"/>
    </w:pPr>
    <w:rPr>
      <w:rFonts w:ascii="Arial" w:hAnsi="Arial" w:cs="Times New Roman"/>
      <w:szCs w:val="20"/>
    </w:rPr>
  </w:style>
  <w:style w:type="paragraph" w:customStyle="1" w:styleId="RefListAlpha">
    <w:name w:val="RefListAlpha"/>
    <w:basedOn w:val="Text"/>
    <w:rsid w:val="004B3375"/>
    <w:pPr>
      <w:keepLines/>
      <w:spacing w:line="240" w:lineRule="auto"/>
    </w:pPr>
  </w:style>
  <w:style w:type="paragraph" w:styleId="ListNumber">
    <w:name w:val="List Number"/>
    <w:basedOn w:val="Normal"/>
    <w:uiPriority w:val="1"/>
    <w:qFormat/>
    <w:rsid w:val="00791BC7"/>
    <w:pPr>
      <w:numPr>
        <w:numId w:val="18"/>
      </w:numPr>
      <w:spacing w:after="240" w:line="276" w:lineRule="auto"/>
    </w:pPr>
    <w:rPr>
      <w:rFonts w:ascii="Arial" w:hAnsi="Arial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42026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F2485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6332F2"/>
    <w:pPr>
      <w:spacing w:after="0" w:line="240" w:lineRule="auto"/>
    </w:pPr>
    <w:rPr>
      <w:rFonts w:ascii="Arial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6098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i-provider">
    <w:name w:val="ui-provider"/>
    <w:basedOn w:val="DefaultParagraphFont"/>
    <w:rsid w:val="00066741"/>
  </w:style>
  <w:style w:type="character" w:styleId="Strong">
    <w:name w:val="Strong"/>
    <w:basedOn w:val="DefaultParagraphFont"/>
    <w:uiPriority w:val="22"/>
    <w:qFormat/>
    <w:rsid w:val="00160BF2"/>
    <w:rPr>
      <w:b/>
      <w:bCs/>
    </w:rPr>
  </w:style>
  <w:style w:type="character" w:customStyle="1" w:styleId="cf01">
    <w:name w:val="cf01"/>
    <w:basedOn w:val="DefaultParagraphFont"/>
    <w:rsid w:val="006A79A6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6A79A6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7057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9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60483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85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2311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84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0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05482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80177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25354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73880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0928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33543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96590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0809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198495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66452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18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815590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795621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30480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829895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18460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4973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043997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681001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7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2832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389197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47393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63269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1332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411195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3771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85134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2697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1153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77782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59796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967880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048350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51033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959781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95691">
          <w:marLeft w:val="28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758955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3427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11287">
          <w:marLeft w:val="576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68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6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88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57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06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9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8CC482-490C-431A-A277-DDFA7EE83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tockl</dc:creator>
  <cp:keywords/>
  <dc:description/>
  <cp:lastModifiedBy>Gillespie, Eugene</cp:lastModifiedBy>
  <cp:revision>3</cp:revision>
  <cp:lastPrinted>2023-02-13T21:31:00Z</cp:lastPrinted>
  <dcterms:created xsi:type="dcterms:W3CDTF">2023-09-08T17:07:00Z</dcterms:created>
  <dcterms:modified xsi:type="dcterms:W3CDTF">2023-09-08T1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6d25811-8652-434b-b065-f77059cd35bb_Enabled">
    <vt:lpwstr>true</vt:lpwstr>
  </property>
  <property fmtid="{D5CDD505-2E9C-101B-9397-08002B2CF9AE}" pid="3" name="MSIP_Label_26d25811-8652-434b-b065-f77059cd35bb_SetDate">
    <vt:lpwstr>2022-02-11T00:13:20Z</vt:lpwstr>
  </property>
  <property fmtid="{D5CDD505-2E9C-101B-9397-08002B2CF9AE}" pid="4" name="MSIP_Label_26d25811-8652-434b-b065-f77059cd35bb_Method">
    <vt:lpwstr>Privileged</vt:lpwstr>
  </property>
  <property fmtid="{D5CDD505-2E9C-101B-9397-08002B2CF9AE}" pid="5" name="MSIP_Label_26d25811-8652-434b-b065-f77059cd35bb_Name">
    <vt:lpwstr>Internal Use Only General Business</vt:lpwstr>
  </property>
  <property fmtid="{D5CDD505-2E9C-101B-9397-08002B2CF9AE}" pid="6" name="MSIP_Label_26d25811-8652-434b-b065-f77059cd35bb_SiteId">
    <vt:lpwstr>4b4266a6-1368-41af-ad5a-59eb634f7ad8</vt:lpwstr>
  </property>
  <property fmtid="{D5CDD505-2E9C-101B-9397-08002B2CF9AE}" pid="7" name="MSIP_Label_26d25811-8652-434b-b065-f77059cd35bb_ActionId">
    <vt:lpwstr>8d9ab1d4-a7db-42d4-9a7b-00a08bccd991</vt:lpwstr>
  </property>
  <property fmtid="{D5CDD505-2E9C-101B-9397-08002B2CF9AE}" pid="8" name="MSIP_Label_26d25811-8652-434b-b065-f77059cd35bb_ContentBits">
    <vt:lpwstr>2</vt:lpwstr>
  </property>
</Properties>
</file>